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0CA3B2" w14:textId="77777777" w:rsidR="009F1965" w:rsidRDefault="0069691F" w:rsidP="00DB642C">
      <w:pPr>
        <w:spacing w:line="360" w:lineRule="auto"/>
        <w:jc w:val="both"/>
        <w:rPr>
          <w:b/>
          <w:bCs/>
        </w:rPr>
      </w:pPr>
      <w:r>
        <w:rPr>
          <w:b/>
          <w:bCs/>
        </w:rPr>
        <w:t>Supplementary information</w:t>
      </w:r>
    </w:p>
    <w:p w14:paraId="6BAD2622" w14:textId="2E0D5899" w:rsidR="00C91EBF" w:rsidRPr="009F1965" w:rsidRDefault="00C91EBF" w:rsidP="00DB642C">
      <w:pPr>
        <w:spacing w:line="360" w:lineRule="auto"/>
        <w:jc w:val="both"/>
        <w:rPr>
          <w:b/>
          <w:bCs/>
        </w:rPr>
      </w:pPr>
      <w:r w:rsidRPr="00C91EBF">
        <w:rPr>
          <w:b/>
          <w:bCs/>
          <w:u w:val="single"/>
        </w:rPr>
        <w:t>Tables</w:t>
      </w:r>
    </w:p>
    <w:p w14:paraId="734099D4" w14:textId="3056D5A6" w:rsidR="00DB642C" w:rsidRPr="00DB642C" w:rsidRDefault="00DB642C" w:rsidP="00DB642C">
      <w:pPr>
        <w:spacing w:line="360" w:lineRule="auto"/>
        <w:jc w:val="both"/>
      </w:pPr>
      <w:r w:rsidRPr="00DB642C">
        <w:rPr>
          <w:b/>
          <w:bCs/>
        </w:rPr>
        <w:t xml:space="preserve">Table </w:t>
      </w:r>
      <w:r w:rsidR="00AB3C50">
        <w:rPr>
          <w:b/>
          <w:bCs/>
        </w:rPr>
        <w:t>S</w:t>
      </w:r>
      <w:r w:rsidR="00F3523E">
        <w:rPr>
          <w:b/>
          <w:bCs/>
        </w:rPr>
        <w:t>1</w:t>
      </w:r>
      <w:r w:rsidR="00AB3C50">
        <w:rPr>
          <w:b/>
          <w:bCs/>
        </w:rPr>
        <w:t>:</w:t>
      </w:r>
      <w:r w:rsidRPr="00DB642C">
        <w:t xml:space="preserve"> Position papers on the European Commission’s initiative European bioeconomy policy: stocktaking and future developments</w:t>
      </w:r>
    </w:p>
    <w:tbl>
      <w:tblPr>
        <w:tblStyle w:val="Tabellenraster"/>
        <w:tblW w:w="60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1701"/>
        <w:gridCol w:w="1134"/>
      </w:tblGrid>
      <w:tr w:rsidR="00F3523E" w:rsidRPr="00DB642C" w14:paraId="2BE19D09" w14:textId="77777777" w:rsidTr="00594B1E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7088CC4B" w14:textId="25AC6D27" w:rsidR="00F3523E" w:rsidRPr="00DB642C" w:rsidRDefault="00F3523E" w:rsidP="00DB642C">
            <w:pPr>
              <w:spacing w:line="360" w:lineRule="auto"/>
              <w:jc w:val="both"/>
              <w:rPr>
                <w:b/>
                <w:bCs/>
              </w:rPr>
            </w:pPr>
            <w:r w:rsidRPr="00DB642C">
              <w:rPr>
                <w:b/>
                <w:bCs/>
              </w:rPr>
              <w:t>Actor</w:t>
            </w:r>
            <w:r w:rsidR="006A1505">
              <w:rPr>
                <w:b/>
                <w:bCs/>
              </w:rPr>
              <w:t>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B124FDB" w14:textId="77777777" w:rsidR="00F3523E" w:rsidRPr="00DB642C" w:rsidRDefault="00F3523E" w:rsidP="00DB642C">
            <w:pPr>
              <w:spacing w:line="360" w:lineRule="auto"/>
              <w:jc w:val="both"/>
              <w:rPr>
                <w:b/>
                <w:bCs/>
              </w:rPr>
            </w:pPr>
            <w:r w:rsidRPr="00DB642C">
              <w:rPr>
                <w:b/>
                <w:bCs/>
              </w:rPr>
              <w:t>Cod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8E7315" w14:textId="77777777" w:rsidR="00F3523E" w:rsidRPr="00DB642C" w:rsidRDefault="00F3523E" w:rsidP="00DB642C">
            <w:pPr>
              <w:spacing w:line="360" w:lineRule="auto"/>
              <w:jc w:val="both"/>
              <w:rPr>
                <w:b/>
                <w:bCs/>
              </w:rPr>
            </w:pPr>
            <w:r w:rsidRPr="00DB642C">
              <w:rPr>
                <w:b/>
                <w:bCs/>
              </w:rPr>
              <w:t>Scale</w:t>
            </w:r>
          </w:p>
        </w:tc>
      </w:tr>
      <w:tr w:rsidR="00F3523E" w:rsidRPr="00DB642C" w14:paraId="42A5D48D" w14:textId="77777777" w:rsidTr="00594B1E">
        <w:tc>
          <w:tcPr>
            <w:tcW w:w="3261" w:type="dxa"/>
            <w:tcBorders>
              <w:top w:val="single" w:sz="4" w:space="0" w:color="auto"/>
            </w:tcBorders>
          </w:tcPr>
          <w:p w14:paraId="29B29BD1" w14:textId="77777777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Public organizati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410639D" w14:textId="30FE1FC6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P</w:t>
            </w:r>
            <w:r w:rsidR="00365B8B">
              <w:t xml:space="preserve">P </w:t>
            </w:r>
            <w:r w:rsidRPr="00DB642C"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3CA4AD6" w14:textId="77777777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EU</w:t>
            </w:r>
          </w:p>
        </w:tc>
      </w:tr>
      <w:tr w:rsidR="00F3523E" w:rsidRPr="00DB642C" w14:paraId="1ADF0476" w14:textId="77777777" w:rsidTr="00594B1E">
        <w:tc>
          <w:tcPr>
            <w:tcW w:w="3261" w:type="dxa"/>
          </w:tcPr>
          <w:p w14:paraId="4C8ECA84" w14:textId="77777777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Industry association</w:t>
            </w:r>
          </w:p>
        </w:tc>
        <w:tc>
          <w:tcPr>
            <w:tcW w:w="1701" w:type="dxa"/>
          </w:tcPr>
          <w:p w14:paraId="1CFC157A" w14:textId="64325E4D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P</w:t>
            </w:r>
            <w:r w:rsidR="00365B8B">
              <w:t xml:space="preserve">P </w:t>
            </w:r>
            <w:r w:rsidRPr="00DB642C">
              <w:t>2</w:t>
            </w:r>
          </w:p>
        </w:tc>
        <w:tc>
          <w:tcPr>
            <w:tcW w:w="1134" w:type="dxa"/>
          </w:tcPr>
          <w:p w14:paraId="0DD0B5E7" w14:textId="77777777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EU</w:t>
            </w:r>
          </w:p>
        </w:tc>
      </w:tr>
      <w:tr w:rsidR="00F3523E" w:rsidRPr="00DB642C" w14:paraId="2B3F97A9" w14:textId="77777777" w:rsidTr="00594B1E">
        <w:tc>
          <w:tcPr>
            <w:tcW w:w="3261" w:type="dxa"/>
          </w:tcPr>
          <w:p w14:paraId="22B439EF" w14:textId="77777777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Agricultural association</w:t>
            </w:r>
          </w:p>
        </w:tc>
        <w:tc>
          <w:tcPr>
            <w:tcW w:w="1701" w:type="dxa"/>
          </w:tcPr>
          <w:p w14:paraId="771F5B64" w14:textId="6DCADCE8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P</w:t>
            </w:r>
            <w:r w:rsidR="00365B8B">
              <w:t xml:space="preserve">P </w:t>
            </w:r>
            <w:r w:rsidRPr="00DB642C">
              <w:t>3</w:t>
            </w:r>
          </w:p>
        </w:tc>
        <w:tc>
          <w:tcPr>
            <w:tcW w:w="1134" w:type="dxa"/>
          </w:tcPr>
          <w:p w14:paraId="0901F5CE" w14:textId="77777777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National</w:t>
            </w:r>
          </w:p>
        </w:tc>
      </w:tr>
      <w:tr w:rsidR="00F3523E" w:rsidRPr="00DB642C" w14:paraId="37FCF404" w14:textId="77777777" w:rsidTr="00594B1E">
        <w:tc>
          <w:tcPr>
            <w:tcW w:w="3261" w:type="dxa"/>
          </w:tcPr>
          <w:p w14:paraId="43BBC7EC" w14:textId="77777777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Public organization</w:t>
            </w:r>
          </w:p>
        </w:tc>
        <w:tc>
          <w:tcPr>
            <w:tcW w:w="1701" w:type="dxa"/>
          </w:tcPr>
          <w:p w14:paraId="15F18E6A" w14:textId="1D629E64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P</w:t>
            </w:r>
            <w:r w:rsidR="00365B8B">
              <w:t xml:space="preserve">P </w:t>
            </w:r>
            <w:r w:rsidRPr="00DB642C">
              <w:t>4</w:t>
            </w:r>
          </w:p>
        </w:tc>
        <w:tc>
          <w:tcPr>
            <w:tcW w:w="1134" w:type="dxa"/>
          </w:tcPr>
          <w:p w14:paraId="6EF13EA3" w14:textId="77777777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National</w:t>
            </w:r>
          </w:p>
        </w:tc>
      </w:tr>
      <w:tr w:rsidR="00F3523E" w:rsidRPr="00DB642C" w14:paraId="0B89A252" w14:textId="77777777" w:rsidTr="00594B1E">
        <w:tc>
          <w:tcPr>
            <w:tcW w:w="3261" w:type="dxa"/>
          </w:tcPr>
          <w:p w14:paraId="3A23805A" w14:textId="77777777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Forestry association</w:t>
            </w:r>
          </w:p>
        </w:tc>
        <w:tc>
          <w:tcPr>
            <w:tcW w:w="1701" w:type="dxa"/>
          </w:tcPr>
          <w:p w14:paraId="7EFFE0F2" w14:textId="101582B9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P</w:t>
            </w:r>
            <w:r w:rsidR="00365B8B">
              <w:t xml:space="preserve">P </w:t>
            </w:r>
            <w:r w:rsidRPr="00DB642C">
              <w:t>5</w:t>
            </w:r>
          </w:p>
        </w:tc>
        <w:tc>
          <w:tcPr>
            <w:tcW w:w="1134" w:type="dxa"/>
          </w:tcPr>
          <w:p w14:paraId="3965A577" w14:textId="77777777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EU</w:t>
            </w:r>
          </w:p>
        </w:tc>
      </w:tr>
      <w:tr w:rsidR="00F3523E" w:rsidRPr="00DB642C" w14:paraId="0C1ACEA4" w14:textId="77777777" w:rsidTr="00594B1E">
        <w:tc>
          <w:tcPr>
            <w:tcW w:w="3261" w:type="dxa"/>
          </w:tcPr>
          <w:p w14:paraId="3EB2D209" w14:textId="77777777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Consultancy</w:t>
            </w:r>
          </w:p>
        </w:tc>
        <w:tc>
          <w:tcPr>
            <w:tcW w:w="1701" w:type="dxa"/>
          </w:tcPr>
          <w:p w14:paraId="6D307876" w14:textId="3E62B7B3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P</w:t>
            </w:r>
            <w:r w:rsidR="00365B8B">
              <w:t xml:space="preserve">P </w:t>
            </w:r>
            <w:r w:rsidRPr="00DB642C">
              <w:t>6</w:t>
            </w:r>
          </w:p>
        </w:tc>
        <w:tc>
          <w:tcPr>
            <w:tcW w:w="1134" w:type="dxa"/>
          </w:tcPr>
          <w:p w14:paraId="778A34DC" w14:textId="77777777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National</w:t>
            </w:r>
          </w:p>
        </w:tc>
      </w:tr>
      <w:tr w:rsidR="00F3523E" w:rsidRPr="00DB642C" w14:paraId="3C9AB8C5" w14:textId="77777777" w:rsidTr="00594B1E">
        <w:tc>
          <w:tcPr>
            <w:tcW w:w="3261" w:type="dxa"/>
          </w:tcPr>
          <w:p w14:paraId="19AA8DC5" w14:textId="77777777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Multi-actor coalition</w:t>
            </w:r>
          </w:p>
        </w:tc>
        <w:tc>
          <w:tcPr>
            <w:tcW w:w="1701" w:type="dxa"/>
          </w:tcPr>
          <w:p w14:paraId="3F0D866C" w14:textId="01A41D66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P</w:t>
            </w:r>
            <w:r w:rsidR="00365B8B">
              <w:t xml:space="preserve">P </w:t>
            </w:r>
            <w:r w:rsidRPr="00DB642C">
              <w:t>7</w:t>
            </w:r>
          </w:p>
        </w:tc>
        <w:tc>
          <w:tcPr>
            <w:tcW w:w="1134" w:type="dxa"/>
          </w:tcPr>
          <w:p w14:paraId="04EABE7F" w14:textId="77777777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EU</w:t>
            </w:r>
          </w:p>
        </w:tc>
      </w:tr>
      <w:tr w:rsidR="00F3523E" w:rsidRPr="00DB642C" w14:paraId="4B3FEE5A" w14:textId="77777777" w:rsidTr="00594B1E">
        <w:tc>
          <w:tcPr>
            <w:tcW w:w="3261" w:type="dxa"/>
          </w:tcPr>
          <w:p w14:paraId="57AFB3BD" w14:textId="77777777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Agricultural association</w:t>
            </w:r>
          </w:p>
        </w:tc>
        <w:tc>
          <w:tcPr>
            <w:tcW w:w="1701" w:type="dxa"/>
          </w:tcPr>
          <w:p w14:paraId="0A8F4556" w14:textId="2ECCB415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P</w:t>
            </w:r>
            <w:r w:rsidR="00365B8B">
              <w:t xml:space="preserve">P </w:t>
            </w:r>
            <w:r w:rsidRPr="00DB642C">
              <w:t>8</w:t>
            </w:r>
          </w:p>
        </w:tc>
        <w:tc>
          <w:tcPr>
            <w:tcW w:w="1134" w:type="dxa"/>
          </w:tcPr>
          <w:p w14:paraId="3563A865" w14:textId="77777777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EU</w:t>
            </w:r>
          </w:p>
        </w:tc>
      </w:tr>
      <w:tr w:rsidR="00F3523E" w:rsidRPr="00DB642C" w14:paraId="76B81C02" w14:textId="77777777" w:rsidTr="00594B1E">
        <w:tc>
          <w:tcPr>
            <w:tcW w:w="3261" w:type="dxa"/>
          </w:tcPr>
          <w:p w14:paraId="1DD2D651" w14:textId="77777777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Forestry association</w:t>
            </w:r>
          </w:p>
        </w:tc>
        <w:tc>
          <w:tcPr>
            <w:tcW w:w="1701" w:type="dxa"/>
          </w:tcPr>
          <w:p w14:paraId="3C749461" w14:textId="5B98824B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P</w:t>
            </w:r>
            <w:r w:rsidR="00365B8B">
              <w:t xml:space="preserve">P </w:t>
            </w:r>
            <w:r w:rsidRPr="00DB642C">
              <w:t>9</w:t>
            </w:r>
          </w:p>
        </w:tc>
        <w:tc>
          <w:tcPr>
            <w:tcW w:w="1134" w:type="dxa"/>
          </w:tcPr>
          <w:p w14:paraId="5F6D147E" w14:textId="77777777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EU</w:t>
            </w:r>
          </w:p>
        </w:tc>
      </w:tr>
      <w:tr w:rsidR="00F3523E" w:rsidRPr="00DB642C" w14:paraId="6A64E07C" w14:textId="77777777" w:rsidTr="00594B1E">
        <w:trPr>
          <w:trHeight w:val="378"/>
        </w:trPr>
        <w:tc>
          <w:tcPr>
            <w:tcW w:w="3261" w:type="dxa"/>
          </w:tcPr>
          <w:p w14:paraId="53DC7E63" w14:textId="77777777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Industry association</w:t>
            </w:r>
          </w:p>
        </w:tc>
        <w:tc>
          <w:tcPr>
            <w:tcW w:w="1701" w:type="dxa"/>
          </w:tcPr>
          <w:p w14:paraId="4CE96B9D" w14:textId="641C56D0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P</w:t>
            </w:r>
            <w:r w:rsidR="00365B8B">
              <w:t xml:space="preserve">P </w:t>
            </w:r>
            <w:r w:rsidRPr="00DB642C">
              <w:t>10</w:t>
            </w:r>
          </w:p>
        </w:tc>
        <w:tc>
          <w:tcPr>
            <w:tcW w:w="1134" w:type="dxa"/>
          </w:tcPr>
          <w:p w14:paraId="31D24319" w14:textId="77777777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National</w:t>
            </w:r>
          </w:p>
        </w:tc>
      </w:tr>
      <w:tr w:rsidR="00F3523E" w:rsidRPr="00DB642C" w14:paraId="3D8A7658" w14:textId="77777777" w:rsidTr="00594B1E">
        <w:tc>
          <w:tcPr>
            <w:tcW w:w="3261" w:type="dxa"/>
          </w:tcPr>
          <w:p w14:paraId="6DB1C170" w14:textId="77777777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Private company</w:t>
            </w:r>
          </w:p>
        </w:tc>
        <w:tc>
          <w:tcPr>
            <w:tcW w:w="1701" w:type="dxa"/>
          </w:tcPr>
          <w:p w14:paraId="5756D45B" w14:textId="1D843EFF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P</w:t>
            </w:r>
            <w:r w:rsidR="00365B8B">
              <w:t xml:space="preserve">P </w:t>
            </w:r>
            <w:r w:rsidRPr="00DB642C">
              <w:t>11</w:t>
            </w:r>
          </w:p>
        </w:tc>
        <w:tc>
          <w:tcPr>
            <w:tcW w:w="1134" w:type="dxa"/>
          </w:tcPr>
          <w:p w14:paraId="391D8BD7" w14:textId="77777777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National</w:t>
            </w:r>
          </w:p>
        </w:tc>
      </w:tr>
      <w:tr w:rsidR="00F3523E" w:rsidRPr="00DB642C" w14:paraId="3C13590C" w14:textId="77777777" w:rsidTr="00594B1E">
        <w:tc>
          <w:tcPr>
            <w:tcW w:w="3261" w:type="dxa"/>
          </w:tcPr>
          <w:p w14:paraId="07C1E859" w14:textId="77777777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Non-governmental organization</w:t>
            </w:r>
          </w:p>
        </w:tc>
        <w:tc>
          <w:tcPr>
            <w:tcW w:w="1701" w:type="dxa"/>
          </w:tcPr>
          <w:p w14:paraId="34FB5A47" w14:textId="3AEB2FEE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P</w:t>
            </w:r>
            <w:r w:rsidR="00365B8B">
              <w:t xml:space="preserve">P </w:t>
            </w:r>
            <w:r w:rsidRPr="00DB642C">
              <w:t>12</w:t>
            </w:r>
          </w:p>
        </w:tc>
        <w:tc>
          <w:tcPr>
            <w:tcW w:w="1134" w:type="dxa"/>
          </w:tcPr>
          <w:p w14:paraId="29C31542" w14:textId="77777777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National</w:t>
            </w:r>
          </w:p>
        </w:tc>
      </w:tr>
      <w:tr w:rsidR="00F3523E" w:rsidRPr="00DB642C" w14:paraId="7E5EB8A6" w14:textId="77777777" w:rsidTr="00594B1E">
        <w:tc>
          <w:tcPr>
            <w:tcW w:w="3261" w:type="dxa"/>
          </w:tcPr>
          <w:p w14:paraId="18F03E12" w14:textId="77777777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Industry association</w:t>
            </w:r>
          </w:p>
        </w:tc>
        <w:tc>
          <w:tcPr>
            <w:tcW w:w="1701" w:type="dxa"/>
          </w:tcPr>
          <w:p w14:paraId="538A06FD" w14:textId="2679ABA3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P</w:t>
            </w:r>
            <w:r w:rsidR="00365B8B">
              <w:t xml:space="preserve">P </w:t>
            </w:r>
            <w:r w:rsidRPr="00DB642C">
              <w:t>13</w:t>
            </w:r>
          </w:p>
        </w:tc>
        <w:tc>
          <w:tcPr>
            <w:tcW w:w="1134" w:type="dxa"/>
          </w:tcPr>
          <w:p w14:paraId="713AF891" w14:textId="77777777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EU</w:t>
            </w:r>
          </w:p>
        </w:tc>
      </w:tr>
      <w:tr w:rsidR="00F3523E" w:rsidRPr="00DB642C" w14:paraId="71F9D46E" w14:textId="77777777" w:rsidTr="00594B1E">
        <w:tc>
          <w:tcPr>
            <w:tcW w:w="3261" w:type="dxa"/>
          </w:tcPr>
          <w:p w14:paraId="2A2DC4CA" w14:textId="77777777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Multi-actor coalition</w:t>
            </w:r>
          </w:p>
        </w:tc>
        <w:tc>
          <w:tcPr>
            <w:tcW w:w="1701" w:type="dxa"/>
          </w:tcPr>
          <w:p w14:paraId="38E34656" w14:textId="67E1A5DA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P</w:t>
            </w:r>
            <w:r w:rsidR="00365B8B">
              <w:t xml:space="preserve">P </w:t>
            </w:r>
            <w:r w:rsidRPr="00DB642C">
              <w:t>14</w:t>
            </w:r>
          </w:p>
        </w:tc>
        <w:tc>
          <w:tcPr>
            <w:tcW w:w="1134" w:type="dxa"/>
          </w:tcPr>
          <w:p w14:paraId="020E19A1" w14:textId="77777777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EU</w:t>
            </w:r>
          </w:p>
        </w:tc>
      </w:tr>
      <w:tr w:rsidR="00F3523E" w:rsidRPr="00DB642C" w14:paraId="50B0BF7A" w14:textId="77777777" w:rsidTr="00594B1E">
        <w:tc>
          <w:tcPr>
            <w:tcW w:w="3261" w:type="dxa"/>
          </w:tcPr>
          <w:p w14:paraId="616C4108" w14:textId="77777777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Industry association</w:t>
            </w:r>
          </w:p>
        </w:tc>
        <w:tc>
          <w:tcPr>
            <w:tcW w:w="1701" w:type="dxa"/>
          </w:tcPr>
          <w:p w14:paraId="1107C4B9" w14:textId="61A30414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P</w:t>
            </w:r>
            <w:r w:rsidR="00365B8B">
              <w:t xml:space="preserve">P </w:t>
            </w:r>
            <w:r w:rsidRPr="00DB642C">
              <w:t>15</w:t>
            </w:r>
          </w:p>
        </w:tc>
        <w:tc>
          <w:tcPr>
            <w:tcW w:w="1134" w:type="dxa"/>
          </w:tcPr>
          <w:p w14:paraId="7212A780" w14:textId="77777777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EU</w:t>
            </w:r>
          </w:p>
        </w:tc>
      </w:tr>
      <w:tr w:rsidR="00F3523E" w:rsidRPr="00DB642C" w14:paraId="38CC8190" w14:textId="77777777" w:rsidTr="00594B1E">
        <w:tc>
          <w:tcPr>
            <w:tcW w:w="3261" w:type="dxa"/>
          </w:tcPr>
          <w:p w14:paraId="5F02DF09" w14:textId="77777777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Multi-actor coalition</w:t>
            </w:r>
          </w:p>
        </w:tc>
        <w:tc>
          <w:tcPr>
            <w:tcW w:w="1701" w:type="dxa"/>
          </w:tcPr>
          <w:p w14:paraId="0C3353C9" w14:textId="3D72C2F5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P</w:t>
            </w:r>
            <w:r w:rsidR="00365B8B">
              <w:t xml:space="preserve">P </w:t>
            </w:r>
            <w:r w:rsidRPr="00DB642C">
              <w:t>16</w:t>
            </w:r>
          </w:p>
        </w:tc>
        <w:tc>
          <w:tcPr>
            <w:tcW w:w="1134" w:type="dxa"/>
          </w:tcPr>
          <w:p w14:paraId="2821EEA2" w14:textId="77777777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EU</w:t>
            </w:r>
          </w:p>
        </w:tc>
      </w:tr>
      <w:tr w:rsidR="00F3523E" w:rsidRPr="00DB642C" w14:paraId="3356E3FA" w14:textId="77777777" w:rsidTr="00594B1E">
        <w:tc>
          <w:tcPr>
            <w:tcW w:w="3261" w:type="dxa"/>
          </w:tcPr>
          <w:p w14:paraId="25B91BE1" w14:textId="77777777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Multi-actor coalition</w:t>
            </w:r>
          </w:p>
        </w:tc>
        <w:tc>
          <w:tcPr>
            <w:tcW w:w="1701" w:type="dxa"/>
          </w:tcPr>
          <w:p w14:paraId="496F4E25" w14:textId="1053BF31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P</w:t>
            </w:r>
            <w:r w:rsidR="00365B8B">
              <w:t xml:space="preserve">P </w:t>
            </w:r>
            <w:r w:rsidRPr="00DB642C">
              <w:t>17</w:t>
            </w:r>
          </w:p>
        </w:tc>
        <w:tc>
          <w:tcPr>
            <w:tcW w:w="1134" w:type="dxa"/>
          </w:tcPr>
          <w:p w14:paraId="4E15BF40" w14:textId="77777777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EU</w:t>
            </w:r>
          </w:p>
        </w:tc>
      </w:tr>
      <w:tr w:rsidR="00F3523E" w:rsidRPr="00DB642C" w14:paraId="2CC28F3D" w14:textId="77777777" w:rsidTr="00594B1E">
        <w:tc>
          <w:tcPr>
            <w:tcW w:w="3261" w:type="dxa"/>
          </w:tcPr>
          <w:p w14:paraId="4AB8C309" w14:textId="77777777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Industry association</w:t>
            </w:r>
          </w:p>
        </w:tc>
        <w:tc>
          <w:tcPr>
            <w:tcW w:w="1701" w:type="dxa"/>
          </w:tcPr>
          <w:p w14:paraId="2D1F10B4" w14:textId="554331B1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P</w:t>
            </w:r>
            <w:r w:rsidR="00365B8B">
              <w:t xml:space="preserve">P </w:t>
            </w:r>
            <w:r w:rsidRPr="00DB642C">
              <w:t>18</w:t>
            </w:r>
          </w:p>
        </w:tc>
        <w:tc>
          <w:tcPr>
            <w:tcW w:w="1134" w:type="dxa"/>
          </w:tcPr>
          <w:p w14:paraId="1BD09A77" w14:textId="77777777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EU</w:t>
            </w:r>
          </w:p>
        </w:tc>
      </w:tr>
      <w:tr w:rsidR="00F3523E" w:rsidRPr="00DB642C" w14:paraId="46C2BE3E" w14:textId="77777777" w:rsidTr="00594B1E">
        <w:tc>
          <w:tcPr>
            <w:tcW w:w="3261" w:type="dxa"/>
          </w:tcPr>
          <w:p w14:paraId="4CB3E0B1" w14:textId="77777777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Industry association</w:t>
            </w:r>
          </w:p>
        </w:tc>
        <w:tc>
          <w:tcPr>
            <w:tcW w:w="1701" w:type="dxa"/>
          </w:tcPr>
          <w:p w14:paraId="2BBFD293" w14:textId="2E59C8D8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P</w:t>
            </w:r>
            <w:r w:rsidR="00365B8B">
              <w:t xml:space="preserve">P </w:t>
            </w:r>
            <w:r w:rsidRPr="00DB642C">
              <w:t>19</w:t>
            </w:r>
          </w:p>
        </w:tc>
        <w:tc>
          <w:tcPr>
            <w:tcW w:w="1134" w:type="dxa"/>
          </w:tcPr>
          <w:p w14:paraId="78FE16EF" w14:textId="77777777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National</w:t>
            </w:r>
          </w:p>
        </w:tc>
      </w:tr>
      <w:tr w:rsidR="00F3523E" w:rsidRPr="00DB642C" w14:paraId="15F0103D" w14:textId="77777777" w:rsidTr="00594B1E">
        <w:tc>
          <w:tcPr>
            <w:tcW w:w="3261" w:type="dxa"/>
          </w:tcPr>
          <w:p w14:paraId="6BFDFB35" w14:textId="77777777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Research organization</w:t>
            </w:r>
          </w:p>
        </w:tc>
        <w:tc>
          <w:tcPr>
            <w:tcW w:w="1701" w:type="dxa"/>
          </w:tcPr>
          <w:p w14:paraId="099B01F7" w14:textId="7BA1C622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P</w:t>
            </w:r>
            <w:r w:rsidR="00365B8B">
              <w:t xml:space="preserve">P </w:t>
            </w:r>
            <w:r w:rsidRPr="00DB642C">
              <w:t>20</w:t>
            </w:r>
          </w:p>
        </w:tc>
        <w:tc>
          <w:tcPr>
            <w:tcW w:w="1134" w:type="dxa"/>
          </w:tcPr>
          <w:p w14:paraId="1AA70ED0" w14:textId="77777777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EU</w:t>
            </w:r>
          </w:p>
        </w:tc>
      </w:tr>
      <w:tr w:rsidR="00F3523E" w:rsidRPr="00DB642C" w14:paraId="13F88E4B" w14:textId="77777777" w:rsidTr="00594B1E">
        <w:tc>
          <w:tcPr>
            <w:tcW w:w="3261" w:type="dxa"/>
          </w:tcPr>
          <w:p w14:paraId="57C08E66" w14:textId="77777777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Private company</w:t>
            </w:r>
          </w:p>
        </w:tc>
        <w:tc>
          <w:tcPr>
            <w:tcW w:w="1701" w:type="dxa"/>
          </w:tcPr>
          <w:p w14:paraId="1123C4CF" w14:textId="5E897492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P</w:t>
            </w:r>
            <w:r w:rsidR="00365B8B">
              <w:t xml:space="preserve">P </w:t>
            </w:r>
            <w:r w:rsidRPr="00DB642C">
              <w:t>21</w:t>
            </w:r>
          </w:p>
        </w:tc>
        <w:tc>
          <w:tcPr>
            <w:tcW w:w="1134" w:type="dxa"/>
          </w:tcPr>
          <w:p w14:paraId="2442064D" w14:textId="77777777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National</w:t>
            </w:r>
          </w:p>
        </w:tc>
      </w:tr>
      <w:tr w:rsidR="00F3523E" w:rsidRPr="00DB642C" w14:paraId="7DD2FE4C" w14:textId="77777777" w:rsidTr="00594B1E">
        <w:tc>
          <w:tcPr>
            <w:tcW w:w="3261" w:type="dxa"/>
          </w:tcPr>
          <w:p w14:paraId="3F5FDB22" w14:textId="77777777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Industry association</w:t>
            </w:r>
          </w:p>
        </w:tc>
        <w:tc>
          <w:tcPr>
            <w:tcW w:w="1701" w:type="dxa"/>
          </w:tcPr>
          <w:p w14:paraId="5B667F2B" w14:textId="54812882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P</w:t>
            </w:r>
            <w:r w:rsidR="00365B8B">
              <w:t xml:space="preserve">P </w:t>
            </w:r>
            <w:r w:rsidRPr="00DB642C">
              <w:t>22</w:t>
            </w:r>
          </w:p>
        </w:tc>
        <w:tc>
          <w:tcPr>
            <w:tcW w:w="1134" w:type="dxa"/>
          </w:tcPr>
          <w:p w14:paraId="062969F8" w14:textId="77777777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EU</w:t>
            </w:r>
          </w:p>
        </w:tc>
      </w:tr>
      <w:tr w:rsidR="00F3523E" w:rsidRPr="00DB642C" w14:paraId="3460F738" w14:textId="77777777" w:rsidTr="00594B1E">
        <w:tc>
          <w:tcPr>
            <w:tcW w:w="3261" w:type="dxa"/>
          </w:tcPr>
          <w:p w14:paraId="5FA95CC3" w14:textId="77777777" w:rsidR="00F3523E" w:rsidRPr="00DB642C" w:rsidRDefault="00F3523E" w:rsidP="00DB642C">
            <w:pPr>
              <w:spacing w:line="360" w:lineRule="auto"/>
              <w:jc w:val="both"/>
            </w:pPr>
            <w:r w:rsidRPr="00DB642C">
              <w:t xml:space="preserve">Industry association </w:t>
            </w:r>
          </w:p>
        </w:tc>
        <w:tc>
          <w:tcPr>
            <w:tcW w:w="1701" w:type="dxa"/>
          </w:tcPr>
          <w:p w14:paraId="7F589BBF" w14:textId="6D4B4716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P</w:t>
            </w:r>
            <w:r w:rsidR="00365B8B">
              <w:t xml:space="preserve">P </w:t>
            </w:r>
            <w:r w:rsidRPr="00DB642C">
              <w:t>23</w:t>
            </w:r>
          </w:p>
        </w:tc>
        <w:tc>
          <w:tcPr>
            <w:tcW w:w="1134" w:type="dxa"/>
          </w:tcPr>
          <w:p w14:paraId="055BF8B5" w14:textId="77777777" w:rsidR="00F3523E" w:rsidRPr="00DB642C" w:rsidRDefault="00F3523E" w:rsidP="00DB642C">
            <w:pPr>
              <w:spacing w:line="360" w:lineRule="auto"/>
              <w:jc w:val="both"/>
            </w:pPr>
            <w:r w:rsidRPr="00DB642C">
              <w:t>EU</w:t>
            </w:r>
          </w:p>
        </w:tc>
      </w:tr>
      <w:tr w:rsidR="00F3523E" w:rsidRPr="00DB642C" w14:paraId="62FFBF3B" w14:textId="77777777" w:rsidTr="00594B1E">
        <w:tc>
          <w:tcPr>
            <w:tcW w:w="3261" w:type="dxa"/>
          </w:tcPr>
          <w:p w14:paraId="42B2941A" w14:textId="2EBF3130" w:rsidR="00F3523E" w:rsidRPr="00DB642C" w:rsidRDefault="00F3523E" w:rsidP="00DB642C">
            <w:pPr>
              <w:spacing w:line="360" w:lineRule="auto"/>
              <w:jc w:val="both"/>
            </w:pPr>
            <w:r>
              <w:t>Private company</w:t>
            </w:r>
          </w:p>
        </w:tc>
        <w:tc>
          <w:tcPr>
            <w:tcW w:w="1701" w:type="dxa"/>
          </w:tcPr>
          <w:p w14:paraId="57E87BB7" w14:textId="40FDD5F8" w:rsidR="00F3523E" w:rsidRPr="00DB642C" w:rsidRDefault="00F3523E" w:rsidP="00DB642C">
            <w:pPr>
              <w:spacing w:line="360" w:lineRule="auto"/>
              <w:jc w:val="both"/>
            </w:pPr>
            <w:r>
              <w:t>P</w:t>
            </w:r>
            <w:r w:rsidR="00365B8B">
              <w:t xml:space="preserve">P </w:t>
            </w:r>
            <w:r>
              <w:t>24</w:t>
            </w:r>
          </w:p>
        </w:tc>
        <w:tc>
          <w:tcPr>
            <w:tcW w:w="1134" w:type="dxa"/>
          </w:tcPr>
          <w:p w14:paraId="0CDF0642" w14:textId="00029F4E" w:rsidR="00F3523E" w:rsidRPr="00DB642C" w:rsidRDefault="00F3523E" w:rsidP="00DB642C">
            <w:pPr>
              <w:spacing w:line="360" w:lineRule="auto"/>
              <w:jc w:val="both"/>
            </w:pPr>
            <w:r>
              <w:t>National</w:t>
            </w:r>
          </w:p>
        </w:tc>
      </w:tr>
      <w:tr w:rsidR="00F3523E" w:rsidRPr="001351B7" w14:paraId="64986ED9" w14:textId="77777777" w:rsidTr="00594B1E">
        <w:tc>
          <w:tcPr>
            <w:tcW w:w="3261" w:type="dxa"/>
          </w:tcPr>
          <w:p w14:paraId="3D9167EC" w14:textId="649F0754" w:rsidR="00F3523E" w:rsidRPr="001351B7" w:rsidRDefault="00F3523E" w:rsidP="00DB642C">
            <w:pPr>
              <w:spacing w:line="360" w:lineRule="auto"/>
              <w:jc w:val="both"/>
              <w:rPr>
                <w:lang w:val="de-DE"/>
              </w:rPr>
            </w:pPr>
            <w:r>
              <w:rPr>
                <w:lang w:val="de-DE"/>
              </w:rPr>
              <w:t>Non-</w:t>
            </w:r>
            <w:proofErr w:type="spellStart"/>
            <w:r>
              <w:rPr>
                <w:lang w:val="de-DE"/>
              </w:rPr>
              <w:t>governmental</w:t>
            </w:r>
            <w:proofErr w:type="spellEnd"/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organization</w:t>
            </w:r>
            <w:proofErr w:type="spellEnd"/>
          </w:p>
        </w:tc>
        <w:tc>
          <w:tcPr>
            <w:tcW w:w="1701" w:type="dxa"/>
          </w:tcPr>
          <w:p w14:paraId="0E4C9949" w14:textId="6DCC2E20" w:rsidR="00F3523E" w:rsidRPr="001351B7" w:rsidRDefault="00F3523E" w:rsidP="00DB642C">
            <w:pPr>
              <w:spacing w:line="360" w:lineRule="auto"/>
              <w:jc w:val="both"/>
              <w:rPr>
                <w:lang w:val="de-DE"/>
              </w:rPr>
            </w:pPr>
            <w:r>
              <w:rPr>
                <w:lang w:val="de-DE"/>
              </w:rPr>
              <w:t>P</w:t>
            </w:r>
            <w:r w:rsidR="00365B8B">
              <w:rPr>
                <w:lang w:val="de-DE"/>
              </w:rPr>
              <w:t xml:space="preserve">P </w:t>
            </w:r>
            <w:r>
              <w:rPr>
                <w:lang w:val="de-DE"/>
              </w:rPr>
              <w:t>25</w:t>
            </w:r>
          </w:p>
        </w:tc>
        <w:tc>
          <w:tcPr>
            <w:tcW w:w="1134" w:type="dxa"/>
          </w:tcPr>
          <w:p w14:paraId="2BA1431D" w14:textId="0504E339" w:rsidR="00F3523E" w:rsidRPr="001351B7" w:rsidRDefault="00F3523E" w:rsidP="00DB642C">
            <w:pPr>
              <w:spacing w:line="360" w:lineRule="auto"/>
              <w:jc w:val="both"/>
              <w:rPr>
                <w:lang w:val="de-DE"/>
              </w:rPr>
            </w:pPr>
            <w:r>
              <w:rPr>
                <w:lang w:val="de-DE"/>
              </w:rPr>
              <w:t>National</w:t>
            </w:r>
          </w:p>
        </w:tc>
      </w:tr>
      <w:tr w:rsidR="00F3523E" w:rsidRPr="001351B7" w14:paraId="323B7566" w14:textId="77777777" w:rsidTr="00594B1E">
        <w:tc>
          <w:tcPr>
            <w:tcW w:w="3261" w:type="dxa"/>
          </w:tcPr>
          <w:p w14:paraId="5BFC80BB" w14:textId="5DC375EB" w:rsidR="00F3523E" w:rsidRDefault="00F3523E" w:rsidP="00DB642C">
            <w:pPr>
              <w:spacing w:line="360" w:lineRule="auto"/>
              <w:jc w:val="both"/>
              <w:rPr>
                <w:lang w:val="de-DE"/>
              </w:rPr>
            </w:pPr>
            <w:r>
              <w:rPr>
                <w:lang w:val="de-DE"/>
              </w:rPr>
              <w:t xml:space="preserve">Industry </w:t>
            </w:r>
            <w:proofErr w:type="spellStart"/>
            <w:r>
              <w:rPr>
                <w:lang w:val="de-DE"/>
              </w:rPr>
              <w:t>association</w:t>
            </w:r>
            <w:proofErr w:type="spellEnd"/>
          </w:p>
        </w:tc>
        <w:tc>
          <w:tcPr>
            <w:tcW w:w="1701" w:type="dxa"/>
          </w:tcPr>
          <w:p w14:paraId="00E379C7" w14:textId="3DFAFC30" w:rsidR="00F3523E" w:rsidRDefault="00F3523E" w:rsidP="00DB642C">
            <w:pPr>
              <w:spacing w:line="360" w:lineRule="auto"/>
              <w:jc w:val="both"/>
              <w:rPr>
                <w:lang w:val="de-DE"/>
              </w:rPr>
            </w:pPr>
            <w:r>
              <w:rPr>
                <w:lang w:val="de-DE"/>
              </w:rPr>
              <w:t>P</w:t>
            </w:r>
            <w:r w:rsidR="00365B8B">
              <w:rPr>
                <w:lang w:val="de-DE"/>
              </w:rPr>
              <w:t xml:space="preserve">P </w:t>
            </w:r>
            <w:r>
              <w:rPr>
                <w:lang w:val="de-DE"/>
              </w:rPr>
              <w:t>28</w:t>
            </w:r>
          </w:p>
        </w:tc>
        <w:tc>
          <w:tcPr>
            <w:tcW w:w="1134" w:type="dxa"/>
          </w:tcPr>
          <w:p w14:paraId="31C373BA" w14:textId="21770937" w:rsidR="00F3523E" w:rsidRDefault="00F3523E" w:rsidP="00DB642C">
            <w:pPr>
              <w:spacing w:line="360" w:lineRule="auto"/>
              <w:jc w:val="both"/>
              <w:rPr>
                <w:lang w:val="de-DE"/>
              </w:rPr>
            </w:pPr>
            <w:r>
              <w:rPr>
                <w:lang w:val="de-DE"/>
              </w:rPr>
              <w:t>EU</w:t>
            </w:r>
          </w:p>
        </w:tc>
      </w:tr>
      <w:tr w:rsidR="00F3523E" w:rsidRPr="001351B7" w14:paraId="33880F30" w14:textId="77777777" w:rsidTr="00594B1E">
        <w:tc>
          <w:tcPr>
            <w:tcW w:w="3261" w:type="dxa"/>
          </w:tcPr>
          <w:p w14:paraId="21F8DDCA" w14:textId="69A8CF0A" w:rsidR="00F3523E" w:rsidRDefault="00F3523E" w:rsidP="00DB642C">
            <w:pPr>
              <w:spacing w:line="360" w:lineRule="auto"/>
              <w:jc w:val="both"/>
              <w:rPr>
                <w:lang w:val="de-DE"/>
              </w:rPr>
            </w:pPr>
            <w:r>
              <w:rPr>
                <w:lang w:val="de-DE"/>
              </w:rPr>
              <w:t xml:space="preserve">Private </w:t>
            </w:r>
            <w:proofErr w:type="spellStart"/>
            <w:r>
              <w:rPr>
                <w:lang w:val="de-DE"/>
              </w:rPr>
              <w:t>company</w:t>
            </w:r>
            <w:proofErr w:type="spellEnd"/>
          </w:p>
        </w:tc>
        <w:tc>
          <w:tcPr>
            <w:tcW w:w="1701" w:type="dxa"/>
          </w:tcPr>
          <w:p w14:paraId="636142D5" w14:textId="014BC598" w:rsidR="00F3523E" w:rsidRDefault="00F3523E" w:rsidP="00DB642C">
            <w:pPr>
              <w:spacing w:line="360" w:lineRule="auto"/>
              <w:jc w:val="both"/>
              <w:rPr>
                <w:lang w:val="de-DE"/>
              </w:rPr>
            </w:pPr>
            <w:r>
              <w:rPr>
                <w:lang w:val="de-DE"/>
              </w:rPr>
              <w:t>P</w:t>
            </w:r>
            <w:r w:rsidR="00365B8B">
              <w:rPr>
                <w:lang w:val="de-DE"/>
              </w:rPr>
              <w:t xml:space="preserve">P </w:t>
            </w:r>
            <w:r>
              <w:rPr>
                <w:lang w:val="de-DE"/>
              </w:rPr>
              <w:t>30</w:t>
            </w:r>
          </w:p>
        </w:tc>
        <w:tc>
          <w:tcPr>
            <w:tcW w:w="1134" w:type="dxa"/>
          </w:tcPr>
          <w:p w14:paraId="254DC4EA" w14:textId="68D6088E" w:rsidR="00F3523E" w:rsidRDefault="00F3523E" w:rsidP="00DB642C">
            <w:pPr>
              <w:spacing w:line="360" w:lineRule="auto"/>
              <w:jc w:val="both"/>
              <w:rPr>
                <w:lang w:val="de-DE"/>
              </w:rPr>
            </w:pPr>
            <w:r>
              <w:rPr>
                <w:lang w:val="de-DE"/>
              </w:rPr>
              <w:t>National</w:t>
            </w:r>
          </w:p>
        </w:tc>
      </w:tr>
      <w:tr w:rsidR="00F3523E" w:rsidRPr="001351B7" w14:paraId="66521F41" w14:textId="77777777" w:rsidTr="00594B1E">
        <w:tc>
          <w:tcPr>
            <w:tcW w:w="3261" w:type="dxa"/>
          </w:tcPr>
          <w:p w14:paraId="66E643BA" w14:textId="5F1DF21E" w:rsidR="00F3523E" w:rsidRDefault="00F3523E" w:rsidP="00DB642C">
            <w:pPr>
              <w:spacing w:line="360" w:lineRule="auto"/>
              <w:jc w:val="both"/>
              <w:rPr>
                <w:lang w:val="de-DE"/>
              </w:rPr>
            </w:pPr>
            <w:r>
              <w:rPr>
                <w:lang w:val="de-DE"/>
              </w:rPr>
              <w:t>Non-</w:t>
            </w:r>
            <w:proofErr w:type="spellStart"/>
            <w:r>
              <w:rPr>
                <w:lang w:val="de-DE"/>
              </w:rPr>
              <w:t>governmental</w:t>
            </w:r>
            <w:proofErr w:type="spellEnd"/>
            <w:r>
              <w:rPr>
                <w:lang w:val="de-DE"/>
              </w:rPr>
              <w:t xml:space="preserve"> </w:t>
            </w:r>
            <w:proofErr w:type="spellStart"/>
            <w:r>
              <w:rPr>
                <w:lang w:val="de-DE"/>
              </w:rPr>
              <w:t>organization</w:t>
            </w:r>
            <w:proofErr w:type="spellEnd"/>
          </w:p>
        </w:tc>
        <w:tc>
          <w:tcPr>
            <w:tcW w:w="1701" w:type="dxa"/>
          </w:tcPr>
          <w:p w14:paraId="2AC13367" w14:textId="411736E5" w:rsidR="00F3523E" w:rsidRDefault="00F3523E" w:rsidP="00DB642C">
            <w:pPr>
              <w:spacing w:line="360" w:lineRule="auto"/>
              <w:jc w:val="both"/>
              <w:rPr>
                <w:lang w:val="de-DE"/>
              </w:rPr>
            </w:pPr>
            <w:r>
              <w:rPr>
                <w:lang w:val="de-DE"/>
              </w:rPr>
              <w:t>P</w:t>
            </w:r>
            <w:r w:rsidR="00365B8B">
              <w:rPr>
                <w:lang w:val="de-DE"/>
              </w:rPr>
              <w:t xml:space="preserve">P </w:t>
            </w:r>
            <w:r>
              <w:rPr>
                <w:lang w:val="de-DE"/>
              </w:rPr>
              <w:t>33</w:t>
            </w:r>
          </w:p>
        </w:tc>
        <w:tc>
          <w:tcPr>
            <w:tcW w:w="1134" w:type="dxa"/>
          </w:tcPr>
          <w:p w14:paraId="50DDC16C" w14:textId="570C41D9" w:rsidR="00F3523E" w:rsidRDefault="00F3523E" w:rsidP="00DB642C">
            <w:pPr>
              <w:spacing w:line="360" w:lineRule="auto"/>
              <w:jc w:val="both"/>
              <w:rPr>
                <w:lang w:val="de-DE"/>
              </w:rPr>
            </w:pPr>
            <w:r>
              <w:rPr>
                <w:lang w:val="de-DE"/>
              </w:rPr>
              <w:t>EU</w:t>
            </w:r>
          </w:p>
        </w:tc>
      </w:tr>
      <w:tr w:rsidR="00F3523E" w:rsidRPr="001351B7" w14:paraId="418D2654" w14:textId="77777777" w:rsidTr="00594B1E">
        <w:tc>
          <w:tcPr>
            <w:tcW w:w="3261" w:type="dxa"/>
          </w:tcPr>
          <w:p w14:paraId="6BCEE8D0" w14:textId="296AF200" w:rsidR="00F3523E" w:rsidRDefault="00F3523E" w:rsidP="00DB642C">
            <w:pPr>
              <w:spacing w:line="360" w:lineRule="auto"/>
              <w:jc w:val="both"/>
              <w:rPr>
                <w:lang w:val="de-DE"/>
              </w:rPr>
            </w:pPr>
            <w:r w:rsidRPr="007C2D2E">
              <w:rPr>
                <w:lang w:val="de-DE"/>
              </w:rPr>
              <w:lastRenderedPageBreak/>
              <w:t>Non-</w:t>
            </w:r>
            <w:proofErr w:type="spellStart"/>
            <w:r w:rsidRPr="007C2D2E">
              <w:rPr>
                <w:lang w:val="de-DE"/>
              </w:rPr>
              <w:t>governmental</w:t>
            </w:r>
            <w:proofErr w:type="spellEnd"/>
            <w:r w:rsidRPr="007C2D2E">
              <w:rPr>
                <w:lang w:val="de-DE"/>
              </w:rPr>
              <w:t xml:space="preserve"> </w:t>
            </w:r>
            <w:proofErr w:type="spellStart"/>
            <w:r w:rsidRPr="007C2D2E">
              <w:rPr>
                <w:lang w:val="de-DE"/>
              </w:rPr>
              <w:t>organization</w:t>
            </w:r>
            <w:proofErr w:type="spellEnd"/>
          </w:p>
        </w:tc>
        <w:tc>
          <w:tcPr>
            <w:tcW w:w="1701" w:type="dxa"/>
          </w:tcPr>
          <w:p w14:paraId="7BC6685F" w14:textId="4C292DF8" w:rsidR="00F3523E" w:rsidRDefault="00F3523E" w:rsidP="00DB642C">
            <w:pPr>
              <w:spacing w:line="360" w:lineRule="auto"/>
              <w:jc w:val="both"/>
              <w:rPr>
                <w:lang w:val="de-DE"/>
              </w:rPr>
            </w:pPr>
            <w:r>
              <w:rPr>
                <w:lang w:val="de-DE"/>
              </w:rPr>
              <w:t>P</w:t>
            </w:r>
            <w:r w:rsidR="00523EAB">
              <w:rPr>
                <w:lang w:val="de-DE"/>
              </w:rPr>
              <w:t xml:space="preserve">P </w:t>
            </w:r>
            <w:r>
              <w:rPr>
                <w:lang w:val="de-DE"/>
              </w:rPr>
              <w:t>34</w:t>
            </w:r>
          </w:p>
        </w:tc>
        <w:tc>
          <w:tcPr>
            <w:tcW w:w="1134" w:type="dxa"/>
          </w:tcPr>
          <w:p w14:paraId="059F0B9C" w14:textId="37894CD8" w:rsidR="00F3523E" w:rsidRDefault="00F3523E" w:rsidP="00DB642C">
            <w:pPr>
              <w:spacing w:line="360" w:lineRule="auto"/>
              <w:jc w:val="both"/>
              <w:rPr>
                <w:lang w:val="de-DE"/>
              </w:rPr>
            </w:pPr>
            <w:r>
              <w:rPr>
                <w:lang w:val="de-DE"/>
              </w:rPr>
              <w:t>EU</w:t>
            </w:r>
          </w:p>
        </w:tc>
      </w:tr>
      <w:tr w:rsidR="00F3523E" w:rsidRPr="001351B7" w14:paraId="67E9AB06" w14:textId="77777777" w:rsidTr="00594B1E">
        <w:tc>
          <w:tcPr>
            <w:tcW w:w="3261" w:type="dxa"/>
          </w:tcPr>
          <w:p w14:paraId="7B910E91" w14:textId="6C946AA2" w:rsidR="00F3523E" w:rsidRPr="007C2D2E" w:rsidRDefault="00F3523E" w:rsidP="00DB642C">
            <w:pPr>
              <w:spacing w:line="360" w:lineRule="auto"/>
              <w:jc w:val="both"/>
              <w:rPr>
                <w:lang w:val="de-DE"/>
              </w:rPr>
            </w:pPr>
            <w:r>
              <w:rPr>
                <w:lang w:val="de-DE"/>
              </w:rPr>
              <w:t xml:space="preserve">Private </w:t>
            </w:r>
            <w:proofErr w:type="spellStart"/>
            <w:r>
              <w:rPr>
                <w:lang w:val="de-DE"/>
              </w:rPr>
              <w:t>company</w:t>
            </w:r>
            <w:proofErr w:type="spellEnd"/>
          </w:p>
        </w:tc>
        <w:tc>
          <w:tcPr>
            <w:tcW w:w="1701" w:type="dxa"/>
          </w:tcPr>
          <w:p w14:paraId="06E8C57E" w14:textId="66D29CCD" w:rsidR="00F3523E" w:rsidRDefault="00F3523E" w:rsidP="00DB642C">
            <w:pPr>
              <w:spacing w:line="360" w:lineRule="auto"/>
              <w:jc w:val="both"/>
              <w:rPr>
                <w:lang w:val="de-DE"/>
              </w:rPr>
            </w:pPr>
            <w:r>
              <w:rPr>
                <w:lang w:val="de-DE"/>
              </w:rPr>
              <w:t>P</w:t>
            </w:r>
            <w:r w:rsidR="00523EAB">
              <w:rPr>
                <w:lang w:val="de-DE"/>
              </w:rPr>
              <w:t xml:space="preserve">P </w:t>
            </w:r>
            <w:r>
              <w:rPr>
                <w:lang w:val="de-DE"/>
              </w:rPr>
              <w:t>36</w:t>
            </w:r>
          </w:p>
        </w:tc>
        <w:tc>
          <w:tcPr>
            <w:tcW w:w="1134" w:type="dxa"/>
          </w:tcPr>
          <w:p w14:paraId="2AED2D25" w14:textId="0E01CBA5" w:rsidR="00F3523E" w:rsidRDefault="00F3523E" w:rsidP="00DB642C">
            <w:pPr>
              <w:spacing w:line="360" w:lineRule="auto"/>
              <w:jc w:val="both"/>
              <w:rPr>
                <w:lang w:val="de-DE"/>
              </w:rPr>
            </w:pPr>
            <w:r>
              <w:rPr>
                <w:lang w:val="de-DE"/>
              </w:rPr>
              <w:t>National</w:t>
            </w:r>
          </w:p>
        </w:tc>
      </w:tr>
      <w:tr w:rsidR="00F3523E" w:rsidRPr="007C2D2E" w14:paraId="47914845" w14:textId="77777777" w:rsidTr="00594B1E">
        <w:tc>
          <w:tcPr>
            <w:tcW w:w="3261" w:type="dxa"/>
            <w:tcBorders>
              <w:bottom w:val="single" w:sz="4" w:space="0" w:color="auto"/>
            </w:tcBorders>
          </w:tcPr>
          <w:p w14:paraId="3C0F3085" w14:textId="476BB93B" w:rsidR="00F3523E" w:rsidRPr="007C2D2E" w:rsidRDefault="00F3523E" w:rsidP="00DB642C">
            <w:pPr>
              <w:spacing w:line="360" w:lineRule="auto"/>
              <w:jc w:val="both"/>
            </w:pPr>
            <w:r>
              <w:t>Non-governmental organiza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DC524FA" w14:textId="3777370D" w:rsidR="00F3523E" w:rsidRPr="007C2D2E" w:rsidRDefault="00F3523E" w:rsidP="00DB642C">
            <w:pPr>
              <w:spacing w:line="360" w:lineRule="auto"/>
              <w:jc w:val="both"/>
            </w:pPr>
            <w:r>
              <w:t>P</w:t>
            </w:r>
            <w:r w:rsidR="00523EAB">
              <w:t xml:space="preserve">P </w:t>
            </w:r>
            <w:r>
              <w:t>3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F28494F" w14:textId="6C6DC559" w:rsidR="00F3523E" w:rsidRPr="007C2D2E" w:rsidRDefault="00F3523E" w:rsidP="00DB642C">
            <w:pPr>
              <w:spacing w:line="360" w:lineRule="auto"/>
              <w:jc w:val="both"/>
            </w:pPr>
            <w:r>
              <w:t>National</w:t>
            </w:r>
          </w:p>
        </w:tc>
      </w:tr>
    </w:tbl>
    <w:p w14:paraId="5D9E8676" w14:textId="074713C8" w:rsidR="00CF2873" w:rsidRDefault="00CF2873"/>
    <w:p w14:paraId="2095DCA8" w14:textId="232213FE" w:rsidR="00980FD2" w:rsidRPr="00552EB5" w:rsidRDefault="00980FD2" w:rsidP="00980FD2">
      <w:pPr>
        <w:spacing w:line="360" w:lineRule="auto"/>
        <w:jc w:val="both"/>
      </w:pPr>
      <w:r w:rsidRPr="00552EB5">
        <w:rPr>
          <w:b/>
          <w:bCs/>
        </w:rPr>
        <w:t xml:space="preserve">Table </w:t>
      </w:r>
      <w:r>
        <w:rPr>
          <w:b/>
          <w:bCs/>
        </w:rPr>
        <w:t>S</w:t>
      </w:r>
      <w:r w:rsidR="00FA2F6B">
        <w:rPr>
          <w:b/>
          <w:bCs/>
        </w:rPr>
        <w:t>2</w:t>
      </w:r>
      <w:r w:rsidRPr="00552EB5">
        <w:rPr>
          <w:b/>
          <w:bCs/>
        </w:rPr>
        <w:t xml:space="preserve">. </w:t>
      </w:r>
      <w:r w:rsidRPr="00552EB5">
        <w:t>Expert interviews conducted between January and July 2023</w:t>
      </w:r>
    </w:p>
    <w:tbl>
      <w:tblPr>
        <w:tblStyle w:val="Tabellenraster"/>
        <w:tblW w:w="9563" w:type="dxa"/>
        <w:tblLook w:val="04A0" w:firstRow="1" w:lastRow="0" w:firstColumn="1" w:lastColumn="0" w:noHBand="0" w:noVBand="1"/>
      </w:tblPr>
      <w:tblGrid>
        <w:gridCol w:w="2552"/>
        <w:gridCol w:w="4394"/>
        <w:gridCol w:w="1276"/>
        <w:gridCol w:w="1341"/>
      </w:tblGrid>
      <w:tr w:rsidR="00980FD2" w:rsidRPr="00552EB5" w14:paraId="555BA946" w14:textId="77777777" w:rsidTr="00E6400E">
        <w:trPr>
          <w:trHeight w:val="15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3EEDED" w14:textId="77777777" w:rsidR="00980FD2" w:rsidRPr="00552EB5" w:rsidRDefault="00980FD2" w:rsidP="00E6400E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Experts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3A6F37" w14:textId="77777777" w:rsidR="00980FD2" w:rsidRDefault="00980FD2" w:rsidP="00E6400E">
            <w:pPr>
              <w:spacing w:line="360" w:lineRule="auto"/>
              <w:rPr>
                <w:b/>
                <w:bCs/>
              </w:rPr>
            </w:pPr>
            <w:r>
              <w:rPr>
                <w:b/>
                <w:bCs/>
              </w:rPr>
              <w:t>Thematic focu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C9942E" w14:textId="77777777" w:rsidR="00980FD2" w:rsidRPr="00552EB5" w:rsidRDefault="00980FD2" w:rsidP="00E6400E">
            <w:pPr>
              <w:spacing w:line="360" w:lineRule="auto"/>
              <w:rPr>
                <w:b/>
                <w:bCs/>
              </w:rPr>
            </w:pPr>
            <w:r w:rsidRPr="00552EB5">
              <w:rPr>
                <w:b/>
                <w:bCs/>
              </w:rPr>
              <w:t>Code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4684A6" w14:textId="77777777" w:rsidR="00980FD2" w:rsidRPr="00552EB5" w:rsidRDefault="00980FD2" w:rsidP="00E6400E">
            <w:pPr>
              <w:spacing w:line="360" w:lineRule="auto"/>
              <w:rPr>
                <w:b/>
                <w:bCs/>
              </w:rPr>
            </w:pPr>
            <w:r w:rsidRPr="00552EB5">
              <w:rPr>
                <w:b/>
                <w:bCs/>
              </w:rPr>
              <w:t>Scale</w:t>
            </w:r>
          </w:p>
        </w:tc>
      </w:tr>
      <w:tr w:rsidR="00980FD2" w:rsidRPr="00552EB5" w14:paraId="174E5C58" w14:textId="77777777" w:rsidTr="00E6400E">
        <w:trPr>
          <w:trHeight w:val="143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879BB85" w14:textId="77777777" w:rsidR="00980FD2" w:rsidRPr="00552EB5" w:rsidRDefault="00980FD2" w:rsidP="00E6400E">
            <w:pPr>
              <w:spacing w:line="360" w:lineRule="auto"/>
            </w:pPr>
            <w:r w:rsidRPr="00552EB5">
              <w:t>Bioeconomy scholar 1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1BB608" w14:textId="2B53A04F" w:rsidR="00980FD2" w:rsidRPr="00552EB5" w:rsidRDefault="00980FD2" w:rsidP="00E6400E">
            <w:pPr>
              <w:spacing w:line="360" w:lineRule="auto"/>
            </w:pPr>
            <w:r>
              <w:t>Exploratory</w:t>
            </w:r>
            <w:r w:rsidR="00FA225D">
              <w:t>/</w:t>
            </w:r>
            <w:r>
              <w:t>bioeconomy in general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232D25" w14:textId="1F212AAD" w:rsidR="00980FD2" w:rsidRPr="00552EB5" w:rsidRDefault="00980FD2" w:rsidP="00E6400E">
            <w:pPr>
              <w:spacing w:line="360" w:lineRule="auto"/>
            </w:pPr>
            <w:r w:rsidRPr="00552EB5">
              <w:t>INT</w:t>
            </w:r>
            <w:r w:rsidR="0064665C">
              <w:t xml:space="preserve"> </w:t>
            </w:r>
            <w:r w:rsidRPr="00552EB5">
              <w:t>1</w:t>
            </w:r>
          </w:p>
        </w:tc>
        <w:tc>
          <w:tcPr>
            <w:tcW w:w="13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87AEEB" w14:textId="77777777" w:rsidR="00980FD2" w:rsidRPr="00552EB5" w:rsidRDefault="00980FD2" w:rsidP="00E6400E">
            <w:pPr>
              <w:spacing w:line="360" w:lineRule="auto"/>
            </w:pPr>
            <w:r w:rsidRPr="00552EB5">
              <w:t>National</w:t>
            </w:r>
          </w:p>
        </w:tc>
      </w:tr>
      <w:tr w:rsidR="00980FD2" w:rsidRPr="00552EB5" w14:paraId="4A793D9D" w14:textId="77777777" w:rsidTr="00E6400E">
        <w:trPr>
          <w:trHeight w:val="1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394FD2" w14:textId="77777777" w:rsidR="00980FD2" w:rsidRPr="00552EB5" w:rsidRDefault="00980FD2" w:rsidP="00E6400E">
            <w:pPr>
              <w:spacing w:line="360" w:lineRule="auto"/>
            </w:pPr>
            <w:r w:rsidRPr="00552EB5">
              <w:t>Waste management professiona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15B7F971" w14:textId="1C235AFB" w:rsidR="00980FD2" w:rsidRPr="00552EB5" w:rsidRDefault="00980FD2" w:rsidP="00E6400E">
            <w:pPr>
              <w:spacing w:line="360" w:lineRule="auto"/>
            </w:pPr>
            <w:r>
              <w:t>Exploratory</w:t>
            </w:r>
            <w:r w:rsidR="00FA225D">
              <w:t>/</w:t>
            </w:r>
            <w:r>
              <w:t>bioeconomy in gene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DE928D6" w14:textId="566EFF2B" w:rsidR="00980FD2" w:rsidRPr="00552EB5" w:rsidRDefault="00980FD2" w:rsidP="00E6400E">
            <w:pPr>
              <w:spacing w:line="360" w:lineRule="auto"/>
            </w:pPr>
            <w:r w:rsidRPr="00552EB5">
              <w:t>INT</w:t>
            </w:r>
            <w:r w:rsidR="0064665C">
              <w:t xml:space="preserve"> </w:t>
            </w:r>
            <w:r w:rsidRPr="00552EB5">
              <w:t>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4D069D8" w14:textId="77777777" w:rsidR="00980FD2" w:rsidRPr="00552EB5" w:rsidRDefault="00980FD2" w:rsidP="00E6400E">
            <w:pPr>
              <w:spacing w:line="360" w:lineRule="auto"/>
            </w:pPr>
            <w:r w:rsidRPr="00552EB5">
              <w:t>EU</w:t>
            </w:r>
          </w:p>
        </w:tc>
      </w:tr>
      <w:tr w:rsidR="00980FD2" w:rsidRPr="00552EB5" w14:paraId="49F6CDB7" w14:textId="77777777" w:rsidTr="00E6400E">
        <w:trPr>
          <w:trHeight w:val="1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D8814" w14:textId="57AE40D4" w:rsidR="00980FD2" w:rsidRPr="00552EB5" w:rsidRDefault="00980FD2" w:rsidP="00E6400E">
            <w:pPr>
              <w:spacing w:line="360" w:lineRule="auto"/>
            </w:pPr>
            <w:r w:rsidRPr="00552EB5">
              <w:t xml:space="preserve">European Commission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5B9A2B26" w14:textId="56C05176" w:rsidR="00980FD2" w:rsidRPr="00552EB5" w:rsidRDefault="00980FD2" w:rsidP="00E6400E">
            <w:pPr>
              <w:spacing w:line="360" w:lineRule="auto"/>
            </w:pPr>
            <w:r>
              <w:t>1. Interview: Exploratory</w:t>
            </w:r>
            <w:r w:rsidR="00CD1848">
              <w:t>/</w:t>
            </w:r>
            <w:r>
              <w:t>bioeconomy in general; 2. Interview: Focus on cascading use and bio-based plasti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76405F" w14:textId="7B400A08" w:rsidR="00980FD2" w:rsidRPr="00552EB5" w:rsidRDefault="00980FD2" w:rsidP="00E6400E">
            <w:pPr>
              <w:spacing w:line="360" w:lineRule="auto"/>
            </w:pPr>
            <w:r w:rsidRPr="00552EB5">
              <w:t>INT</w:t>
            </w:r>
            <w:r w:rsidR="0064665C">
              <w:t xml:space="preserve"> </w:t>
            </w:r>
            <w:r w:rsidRPr="00552EB5">
              <w:t>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790681D" w14:textId="77777777" w:rsidR="00980FD2" w:rsidRPr="00552EB5" w:rsidRDefault="00980FD2" w:rsidP="00E6400E">
            <w:pPr>
              <w:spacing w:line="360" w:lineRule="auto"/>
            </w:pPr>
            <w:r w:rsidRPr="00552EB5">
              <w:t>EU</w:t>
            </w:r>
          </w:p>
        </w:tc>
      </w:tr>
      <w:tr w:rsidR="00980FD2" w:rsidRPr="00552EB5" w14:paraId="360C7BB8" w14:textId="77777777" w:rsidTr="00E6400E">
        <w:trPr>
          <w:trHeight w:val="1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3ED3A1" w14:textId="77777777" w:rsidR="00980FD2" w:rsidRPr="00552EB5" w:rsidRDefault="00980FD2" w:rsidP="00E6400E">
            <w:pPr>
              <w:spacing w:line="360" w:lineRule="auto"/>
            </w:pPr>
            <w:bookmarkStart w:id="0" w:name="_Hlk141969941"/>
            <w:r>
              <w:t>B</w:t>
            </w:r>
            <w:r w:rsidRPr="00552EB5">
              <w:t>iotechnology</w:t>
            </w:r>
            <w:bookmarkEnd w:id="0"/>
            <w:r w:rsidRPr="00552EB5">
              <w:t xml:space="preserve"> association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31497B6A" w14:textId="77777777" w:rsidR="00980FD2" w:rsidRPr="00552EB5" w:rsidRDefault="00980FD2" w:rsidP="00E6400E">
            <w:pPr>
              <w:spacing w:line="360" w:lineRule="auto"/>
            </w:pPr>
            <w:r>
              <w:t>Exploratory/bioeconomy in genera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1066A0" w14:textId="62CDC6F2" w:rsidR="00980FD2" w:rsidRPr="00552EB5" w:rsidRDefault="00980FD2" w:rsidP="00E6400E">
            <w:pPr>
              <w:spacing w:line="360" w:lineRule="auto"/>
            </w:pPr>
            <w:r w:rsidRPr="00552EB5">
              <w:t>INT</w:t>
            </w:r>
            <w:r w:rsidR="0064665C">
              <w:t xml:space="preserve"> </w:t>
            </w:r>
            <w:r w:rsidRPr="00552EB5">
              <w:t>4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6F3DEF26" w14:textId="77777777" w:rsidR="00980FD2" w:rsidRPr="00552EB5" w:rsidRDefault="00980FD2" w:rsidP="00E6400E">
            <w:pPr>
              <w:spacing w:line="360" w:lineRule="auto"/>
            </w:pPr>
            <w:r w:rsidRPr="00552EB5">
              <w:t>EU</w:t>
            </w:r>
          </w:p>
        </w:tc>
      </w:tr>
      <w:tr w:rsidR="00980FD2" w:rsidRPr="00552EB5" w14:paraId="7714FED3" w14:textId="77777777" w:rsidTr="00E6400E">
        <w:trPr>
          <w:trHeight w:val="1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F2FF83" w14:textId="77777777" w:rsidR="00980FD2" w:rsidRPr="00552EB5" w:rsidRDefault="00980FD2" w:rsidP="00E6400E">
            <w:pPr>
              <w:spacing w:line="360" w:lineRule="auto"/>
            </w:pPr>
            <w:r>
              <w:t xml:space="preserve">Agricultural </w:t>
            </w:r>
            <w:r w:rsidRPr="00552EB5">
              <w:t>association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60410ADF" w14:textId="77777777" w:rsidR="00980FD2" w:rsidRPr="00552EB5" w:rsidRDefault="00980FD2" w:rsidP="00E6400E">
            <w:pPr>
              <w:spacing w:line="360" w:lineRule="auto"/>
            </w:pPr>
            <w:r>
              <w:t>Agriculture; cascading-use; bio-based plasti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4AF563" w14:textId="0B561D71" w:rsidR="00980FD2" w:rsidRPr="00552EB5" w:rsidRDefault="00980FD2" w:rsidP="00E6400E">
            <w:pPr>
              <w:spacing w:line="360" w:lineRule="auto"/>
            </w:pPr>
            <w:r w:rsidRPr="00552EB5">
              <w:t>INT</w:t>
            </w:r>
            <w:r w:rsidR="0064665C">
              <w:t xml:space="preserve"> </w:t>
            </w:r>
            <w:r w:rsidRPr="00552EB5">
              <w:t>5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68B4B1C7" w14:textId="77777777" w:rsidR="00980FD2" w:rsidRPr="00552EB5" w:rsidRDefault="00980FD2" w:rsidP="00E6400E">
            <w:pPr>
              <w:spacing w:line="360" w:lineRule="auto"/>
            </w:pPr>
            <w:r w:rsidRPr="00552EB5">
              <w:t>EU</w:t>
            </w:r>
          </w:p>
        </w:tc>
      </w:tr>
      <w:tr w:rsidR="00980FD2" w:rsidRPr="00552EB5" w14:paraId="6D1278D0" w14:textId="77777777" w:rsidTr="00E6400E">
        <w:trPr>
          <w:trHeight w:val="1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80D531" w14:textId="77777777" w:rsidR="00980FD2" w:rsidRPr="00552EB5" w:rsidRDefault="00980FD2" w:rsidP="00E6400E">
            <w:pPr>
              <w:spacing w:line="360" w:lineRule="auto"/>
            </w:pPr>
            <w:r>
              <w:t xml:space="preserve">Biochemical </w:t>
            </w:r>
            <w:r w:rsidRPr="00552EB5">
              <w:t>industry professiona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187FB26A" w14:textId="77777777" w:rsidR="00980FD2" w:rsidRPr="00552EB5" w:rsidRDefault="00980FD2" w:rsidP="00E6400E">
            <w:pPr>
              <w:spacing w:line="360" w:lineRule="auto"/>
            </w:pPr>
            <w:r>
              <w:t>Cascading use; bio-based plasti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5EC387D" w14:textId="01B41E45" w:rsidR="00980FD2" w:rsidRPr="00552EB5" w:rsidRDefault="00980FD2" w:rsidP="00E6400E">
            <w:pPr>
              <w:spacing w:line="360" w:lineRule="auto"/>
            </w:pPr>
            <w:r w:rsidRPr="00552EB5">
              <w:t>INT</w:t>
            </w:r>
            <w:r w:rsidR="0064665C">
              <w:t xml:space="preserve"> </w:t>
            </w:r>
            <w:r w:rsidRPr="00552EB5">
              <w:t>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02400528" w14:textId="77777777" w:rsidR="00980FD2" w:rsidRPr="00552EB5" w:rsidRDefault="00980FD2" w:rsidP="00E6400E">
            <w:pPr>
              <w:spacing w:line="360" w:lineRule="auto"/>
            </w:pPr>
            <w:r w:rsidRPr="00552EB5">
              <w:t>National</w:t>
            </w:r>
          </w:p>
        </w:tc>
      </w:tr>
      <w:tr w:rsidR="00980FD2" w:rsidRPr="00552EB5" w14:paraId="6CD412EC" w14:textId="77777777" w:rsidTr="00E6400E">
        <w:trPr>
          <w:trHeight w:val="1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B1C6FC" w14:textId="77777777" w:rsidR="00980FD2" w:rsidRPr="00552EB5" w:rsidRDefault="00980FD2" w:rsidP="00E6400E">
            <w:pPr>
              <w:spacing w:line="360" w:lineRule="auto"/>
            </w:pPr>
            <w:r w:rsidRPr="00552EB5">
              <w:t>Bio-based plastics professiona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572BB964" w14:textId="77777777" w:rsidR="00980FD2" w:rsidRPr="00552EB5" w:rsidRDefault="00980FD2" w:rsidP="00E6400E">
            <w:pPr>
              <w:spacing w:line="360" w:lineRule="auto"/>
            </w:pPr>
            <w:r>
              <w:t>Bio-based plasti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74174E" w14:textId="75F9E29A" w:rsidR="00980FD2" w:rsidRPr="00552EB5" w:rsidRDefault="00980FD2" w:rsidP="00E6400E">
            <w:pPr>
              <w:spacing w:line="360" w:lineRule="auto"/>
            </w:pPr>
            <w:r w:rsidRPr="00552EB5">
              <w:t>INT</w:t>
            </w:r>
            <w:r w:rsidR="0064665C">
              <w:t xml:space="preserve"> </w:t>
            </w:r>
            <w:r w:rsidRPr="00552EB5">
              <w:t>7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57AEED57" w14:textId="77777777" w:rsidR="00980FD2" w:rsidRPr="00552EB5" w:rsidRDefault="00980FD2" w:rsidP="00E6400E">
            <w:pPr>
              <w:spacing w:line="360" w:lineRule="auto"/>
            </w:pPr>
            <w:r w:rsidRPr="00552EB5">
              <w:t>National</w:t>
            </w:r>
          </w:p>
        </w:tc>
      </w:tr>
      <w:tr w:rsidR="00980FD2" w:rsidRPr="00552EB5" w14:paraId="30EB6AE2" w14:textId="77777777" w:rsidTr="00E6400E">
        <w:trPr>
          <w:trHeight w:val="1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E6CC4A" w14:textId="77777777" w:rsidR="00980FD2" w:rsidRPr="00552EB5" w:rsidRDefault="00980FD2" w:rsidP="00E6400E">
            <w:pPr>
              <w:spacing w:line="360" w:lineRule="auto"/>
            </w:pPr>
            <w:r w:rsidRPr="00552EB5">
              <w:t>Bioeconomy scholar 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173803BC" w14:textId="7244ABB9" w:rsidR="00980FD2" w:rsidRPr="00552EB5" w:rsidRDefault="00980FD2" w:rsidP="00E6400E">
            <w:pPr>
              <w:spacing w:line="360" w:lineRule="auto"/>
            </w:pPr>
            <w:r>
              <w:t>Bioeconomy in general; cascading 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F3F666" w14:textId="0E772E3A" w:rsidR="00980FD2" w:rsidRPr="00552EB5" w:rsidRDefault="00980FD2" w:rsidP="00E6400E">
            <w:pPr>
              <w:spacing w:line="360" w:lineRule="auto"/>
            </w:pPr>
            <w:r w:rsidRPr="00552EB5">
              <w:t>INT</w:t>
            </w:r>
            <w:r w:rsidR="0064665C">
              <w:t xml:space="preserve"> </w:t>
            </w:r>
            <w:r w:rsidRPr="00552EB5">
              <w:t>8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5C407C3F" w14:textId="77777777" w:rsidR="00980FD2" w:rsidRPr="00552EB5" w:rsidRDefault="00980FD2" w:rsidP="00E6400E">
            <w:pPr>
              <w:spacing w:line="360" w:lineRule="auto"/>
            </w:pPr>
            <w:r w:rsidRPr="00552EB5">
              <w:t>National</w:t>
            </w:r>
          </w:p>
        </w:tc>
      </w:tr>
      <w:tr w:rsidR="00980FD2" w:rsidRPr="00552EB5" w14:paraId="3ACC2508" w14:textId="77777777" w:rsidTr="00E6400E">
        <w:trPr>
          <w:trHeight w:val="1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702C74" w14:textId="77777777" w:rsidR="00980FD2" w:rsidRPr="00552EB5" w:rsidRDefault="00980FD2" w:rsidP="00E6400E">
            <w:pPr>
              <w:spacing w:line="360" w:lineRule="auto"/>
            </w:pPr>
            <w:r>
              <w:t>F</w:t>
            </w:r>
            <w:r w:rsidRPr="00552EB5">
              <w:t>orestry association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34663B81" w14:textId="77777777" w:rsidR="00980FD2" w:rsidRPr="00552EB5" w:rsidRDefault="00980FD2" w:rsidP="00E6400E">
            <w:pPr>
              <w:spacing w:line="360" w:lineRule="auto"/>
            </w:pPr>
            <w:r>
              <w:t>Forestry; cascading 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0583C7" w14:textId="0D35306E" w:rsidR="00980FD2" w:rsidRPr="00552EB5" w:rsidRDefault="00980FD2" w:rsidP="00E6400E">
            <w:pPr>
              <w:spacing w:line="360" w:lineRule="auto"/>
            </w:pPr>
            <w:r w:rsidRPr="00552EB5">
              <w:t>INT</w:t>
            </w:r>
            <w:r w:rsidR="0064665C">
              <w:t xml:space="preserve"> </w:t>
            </w:r>
            <w:r w:rsidRPr="00552EB5">
              <w:t>9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5B9D40CF" w14:textId="77777777" w:rsidR="00980FD2" w:rsidRPr="00552EB5" w:rsidRDefault="00980FD2" w:rsidP="00E6400E">
            <w:pPr>
              <w:spacing w:line="360" w:lineRule="auto"/>
            </w:pPr>
            <w:r w:rsidRPr="00552EB5">
              <w:t>EU</w:t>
            </w:r>
          </w:p>
        </w:tc>
      </w:tr>
      <w:tr w:rsidR="00980FD2" w:rsidRPr="00552EB5" w14:paraId="75E0F1C6" w14:textId="77777777" w:rsidTr="00E6400E">
        <w:trPr>
          <w:trHeight w:val="1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B589F5" w14:textId="77777777" w:rsidR="00980FD2" w:rsidRPr="00552EB5" w:rsidRDefault="00980FD2" w:rsidP="00E6400E">
            <w:pPr>
              <w:spacing w:line="360" w:lineRule="auto"/>
            </w:pPr>
            <w:r w:rsidRPr="00552EB5">
              <w:t>Council of the European Union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037A64FC" w14:textId="77777777" w:rsidR="00980FD2" w:rsidRPr="00552EB5" w:rsidRDefault="00980FD2" w:rsidP="00E6400E">
            <w:pPr>
              <w:spacing w:line="360" w:lineRule="auto"/>
            </w:pPr>
            <w:r>
              <w:t>Bioeconomy in general; cascading 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80B705" w14:textId="4C8F98C5" w:rsidR="00980FD2" w:rsidRPr="00552EB5" w:rsidRDefault="00980FD2" w:rsidP="00E6400E">
            <w:pPr>
              <w:spacing w:line="360" w:lineRule="auto"/>
            </w:pPr>
            <w:r w:rsidRPr="00552EB5">
              <w:t>INT</w:t>
            </w:r>
            <w:r w:rsidR="0064665C">
              <w:t xml:space="preserve"> </w:t>
            </w:r>
            <w:r w:rsidRPr="00552EB5">
              <w:t>1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29F9F962" w14:textId="77777777" w:rsidR="00980FD2" w:rsidRPr="00552EB5" w:rsidRDefault="00980FD2" w:rsidP="00E6400E">
            <w:pPr>
              <w:spacing w:line="360" w:lineRule="auto"/>
            </w:pPr>
            <w:r w:rsidRPr="00552EB5">
              <w:t>EU</w:t>
            </w:r>
          </w:p>
        </w:tc>
      </w:tr>
      <w:tr w:rsidR="00980FD2" w:rsidRPr="00552EB5" w14:paraId="131AA4A3" w14:textId="77777777" w:rsidTr="00E6400E">
        <w:trPr>
          <w:trHeight w:val="14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A83C94" w14:textId="77777777" w:rsidR="00980FD2" w:rsidRPr="00552EB5" w:rsidRDefault="00980FD2" w:rsidP="00E6400E">
            <w:pPr>
              <w:spacing w:line="360" w:lineRule="auto"/>
            </w:pPr>
            <w:r>
              <w:t>Environmental NGO</w:t>
            </w:r>
            <w:r w:rsidRPr="00552EB5">
              <w:t xml:space="preserve">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3E28D926" w14:textId="77777777" w:rsidR="00980FD2" w:rsidRPr="00552EB5" w:rsidRDefault="00980FD2" w:rsidP="00E6400E">
            <w:pPr>
              <w:spacing w:line="360" w:lineRule="auto"/>
            </w:pPr>
            <w:r>
              <w:t>Cascading 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1F6969" w14:textId="3BE488DF" w:rsidR="00980FD2" w:rsidRPr="00552EB5" w:rsidRDefault="00980FD2" w:rsidP="00E6400E">
            <w:pPr>
              <w:spacing w:line="360" w:lineRule="auto"/>
            </w:pPr>
            <w:r w:rsidRPr="00552EB5">
              <w:t>INT</w:t>
            </w:r>
            <w:r w:rsidR="0064665C">
              <w:t xml:space="preserve"> </w:t>
            </w:r>
            <w:r w:rsidRPr="00552EB5">
              <w:t>11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</w:tcPr>
          <w:p w14:paraId="101BBC7C" w14:textId="77777777" w:rsidR="00980FD2" w:rsidRPr="00552EB5" w:rsidRDefault="00980FD2" w:rsidP="00E6400E">
            <w:pPr>
              <w:spacing w:line="360" w:lineRule="auto"/>
            </w:pPr>
            <w:r>
              <w:t>National</w:t>
            </w:r>
          </w:p>
        </w:tc>
      </w:tr>
      <w:tr w:rsidR="00980FD2" w:rsidRPr="00552EB5" w14:paraId="5B2776C8" w14:textId="77777777" w:rsidTr="00E6400E">
        <w:trPr>
          <w:trHeight w:val="37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02AAE8D" w14:textId="77777777" w:rsidR="00980FD2" w:rsidRPr="00552EB5" w:rsidRDefault="00980FD2" w:rsidP="00E6400E">
            <w:pPr>
              <w:spacing w:line="360" w:lineRule="auto"/>
            </w:pPr>
            <w:r>
              <w:t>Environmental NGO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770695" w14:textId="479644ED" w:rsidR="00980FD2" w:rsidRPr="00552EB5" w:rsidRDefault="00743D5F" w:rsidP="00E6400E">
            <w:pPr>
              <w:spacing w:line="360" w:lineRule="auto"/>
            </w:pPr>
            <w:r>
              <w:t xml:space="preserve">Bioeconomy in general; </w:t>
            </w:r>
            <w:r w:rsidR="00980FD2">
              <w:t>Cascading u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42DD0" w14:textId="49639B8B" w:rsidR="00980FD2" w:rsidRPr="00552EB5" w:rsidRDefault="00980FD2" w:rsidP="00E6400E">
            <w:pPr>
              <w:spacing w:line="360" w:lineRule="auto"/>
            </w:pPr>
            <w:r w:rsidRPr="00552EB5">
              <w:t>INT</w:t>
            </w:r>
            <w:r w:rsidR="0064665C">
              <w:t xml:space="preserve"> </w:t>
            </w:r>
            <w:r w:rsidRPr="00552EB5">
              <w:t>12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9E68CD" w14:textId="77777777" w:rsidR="00980FD2" w:rsidRPr="00552EB5" w:rsidRDefault="00980FD2" w:rsidP="00E6400E">
            <w:pPr>
              <w:spacing w:line="360" w:lineRule="auto"/>
            </w:pPr>
            <w:r w:rsidRPr="00552EB5">
              <w:t>EU</w:t>
            </w:r>
          </w:p>
        </w:tc>
      </w:tr>
    </w:tbl>
    <w:p w14:paraId="4CCEA1D1" w14:textId="0B2D48E2" w:rsidR="00980FD2" w:rsidRDefault="00980FD2"/>
    <w:p w14:paraId="0F199A35" w14:textId="5D0DC8FB" w:rsidR="003338CF" w:rsidRPr="008B303E" w:rsidRDefault="003338CF">
      <w:pPr>
        <w:rPr>
          <w:b/>
          <w:bCs/>
          <w:u w:val="single"/>
        </w:rPr>
      </w:pPr>
      <w:r w:rsidRPr="008B303E">
        <w:rPr>
          <w:b/>
          <w:bCs/>
          <w:u w:val="single"/>
        </w:rPr>
        <w:t>Interview guideline</w:t>
      </w:r>
      <w:r w:rsidR="00867863">
        <w:rPr>
          <w:b/>
          <w:bCs/>
          <w:u w:val="single"/>
        </w:rPr>
        <w:t xml:space="preserve"> S3</w:t>
      </w:r>
    </w:p>
    <w:p w14:paraId="6B5C4270" w14:textId="2C25F715" w:rsidR="00F91179" w:rsidRPr="00F91179" w:rsidRDefault="00F91179" w:rsidP="00F91179">
      <w:r w:rsidRPr="00F91179">
        <w:rPr>
          <w:b/>
          <w:bCs/>
        </w:rPr>
        <w:t>Short description:</w:t>
      </w:r>
      <w:r w:rsidRPr="00F91179">
        <w:t xml:space="preserve"> In my current research, I am working on actors, strategies, and policy processes in </w:t>
      </w:r>
      <w:r w:rsidR="00C2499F">
        <w:t>developing</w:t>
      </w:r>
      <w:r w:rsidRPr="00F91179">
        <w:t xml:space="preserve"> the bioeconomy </w:t>
      </w:r>
      <w:r w:rsidR="0098652C">
        <w:t xml:space="preserve">in </w:t>
      </w:r>
      <w:r w:rsidRPr="00F91179">
        <w:t xml:space="preserve">the European Union. My focus is on how </w:t>
      </w:r>
      <w:r w:rsidR="0098652C">
        <w:t xml:space="preserve">different groups understand and address </w:t>
      </w:r>
      <w:r w:rsidRPr="00F91179">
        <w:t>the bioeconomy</w:t>
      </w:r>
      <w:r w:rsidR="0098652C">
        <w:t xml:space="preserve"> in the context of</w:t>
      </w:r>
      <w:r w:rsidRPr="00F91179">
        <w:t xml:space="preserve"> opportunities and limitations for sustainability. </w:t>
      </w:r>
    </w:p>
    <w:p w14:paraId="4D6DA631" w14:textId="77777777" w:rsidR="00F91179" w:rsidRPr="00F91179" w:rsidRDefault="00F91179" w:rsidP="00F91179">
      <w:pPr>
        <w:rPr>
          <w:b/>
          <w:bCs/>
        </w:rPr>
      </w:pPr>
      <w:r w:rsidRPr="00F91179">
        <w:rPr>
          <w:b/>
          <w:bCs/>
        </w:rPr>
        <w:t>Consent: </w:t>
      </w:r>
    </w:p>
    <w:p w14:paraId="0AA879C5" w14:textId="4C8FB567" w:rsidR="00F91179" w:rsidRPr="00F91179" w:rsidRDefault="00F91179" w:rsidP="00F91179">
      <w:r w:rsidRPr="00F91179">
        <w:t>I would record the interview for my analysis but only use the statements anonymously</w:t>
      </w:r>
      <w:r w:rsidR="009F1965">
        <w:t>, save the recording locally on my computer,</w:t>
      </w:r>
      <w:r w:rsidR="00E011AA">
        <w:t xml:space="preserve"> and delete the audio files after transcribing them. </w:t>
      </w:r>
      <w:r w:rsidRPr="00F91179">
        <w:t xml:space="preserve">Therefore, before we begin, I would like to ask if you agree </w:t>
      </w:r>
      <w:r w:rsidR="00C00056">
        <w:t>that I record the</w:t>
      </w:r>
      <w:r w:rsidRPr="00F91179">
        <w:t xml:space="preserve"> interview</w:t>
      </w:r>
      <w:r w:rsidR="00C00056">
        <w:t xml:space="preserve"> and use your statements for my research</w:t>
      </w:r>
      <w:r w:rsidRPr="00F91179">
        <w:t>.</w:t>
      </w:r>
    </w:p>
    <w:p w14:paraId="7797DE9B" w14:textId="72D0B914" w:rsidR="006F18F5" w:rsidRPr="0033187D" w:rsidRDefault="006F18F5" w:rsidP="00F91179">
      <w:pPr>
        <w:rPr>
          <w:b/>
          <w:bCs/>
          <w:i/>
          <w:iCs/>
        </w:rPr>
      </w:pPr>
      <w:r w:rsidRPr="0033187D">
        <w:rPr>
          <w:b/>
          <w:bCs/>
          <w:i/>
          <w:iCs/>
        </w:rPr>
        <w:t>Exploratory Interviews</w:t>
      </w:r>
    </w:p>
    <w:p w14:paraId="44380782" w14:textId="09D2D090" w:rsidR="00F91179" w:rsidRPr="00FA3E7C" w:rsidRDefault="008B18CB" w:rsidP="00F91179">
      <w:r w:rsidRPr="00FA3E7C">
        <w:lastRenderedPageBreak/>
        <w:t>Introductory questions</w:t>
      </w:r>
      <w:r w:rsidR="00F91179" w:rsidRPr="00FA3E7C">
        <w:t>:</w:t>
      </w:r>
    </w:p>
    <w:p w14:paraId="3484D547" w14:textId="268EC2C9" w:rsidR="00F91179" w:rsidRPr="00F91179" w:rsidRDefault="00F91179" w:rsidP="00FA3E7C">
      <w:pPr>
        <w:pStyle w:val="Listenabsatz"/>
        <w:numPr>
          <w:ilvl w:val="0"/>
          <w:numId w:val="2"/>
        </w:numPr>
      </w:pPr>
      <w:r w:rsidRPr="00F91179">
        <w:t>What does bioeconomy mean to you? What are the most important aspects?</w:t>
      </w:r>
    </w:p>
    <w:p w14:paraId="25A876F8" w14:textId="4DD35BB5" w:rsidR="00F91179" w:rsidRPr="00F91179" w:rsidRDefault="00F91179" w:rsidP="00FA3E7C">
      <w:pPr>
        <w:pStyle w:val="Listenabsatz"/>
        <w:numPr>
          <w:ilvl w:val="0"/>
          <w:numId w:val="2"/>
        </w:numPr>
      </w:pPr>
      <w:r w:rsidRPr="00F91179">
        <w:t>What is your role in the bioeconomy? How long have you been involved with the bioeconomy?</w:t>
      </w:r>
    </w:p>
    <w:p w14:paraId="5F1CEE71" w14:textId="3DFE3AF1" w:rsidR="00F91179" w:rsidRPr="00DF057A" w:rsidRDefault="009739DA" w:rsidP="00F91179">
      <w:pPr>
        <w:rPr>
          <w:b/>
          <w:bCs/>
        </w:rPr>
      </w:pPr>
      <w:r w:rsidRPr="009739DA">
        <w:rPr>
          <w:b/>
          <w:bCs/>
        </w:rPr>
        <w:t>T</w:t>
      </w:r>
      <w:r w:rsidR="00F91179" w:rsidRPr="009739DA">
        <w:rPr>
          <w:b/>
          <w:bCs/>
        </w:rPr>
        <w:t>opics</w:t>
      </w:r>
    </w:p>
    <w:p w14:paraId="7C03A3A9" w14:textId="1447EC92" w:rsidR="00F91179" w:rsidRPr="00DF057A" w:rsidRDefault="00F91179" w:rsidP="00F91179">
      <w:pPr>
        <w:rPr>
          <w:b/>
          <w:bCs/>
        </w:rPr>
      </w:pPr>
      <w:r w:rsidRPr="00F91179">
        <w:rPr>
          <w:b/>
          <w:bCs/>
        </w:rPr>
        <w:t xml:space="preserve">1. </w:t>
      </w:r>
      <w:r w:rsidR="004C2052">
        <w:rPr>
          <w:b/>
          <w:bCs/>
        </w:rPr>
        <w:t>A</w:t>
      </w:r>
      <w:r w:rsidRPr="00F91179">
        <w:rPr>
          <w:b/>
          <w:bCs/>
        </w:rPr>
        <w:t>n understanding of bioeconomy</w:t>
      </w:r>
    </w:p>
    <w:p w14:paraId="32AA88F3" w14:textId="77777777" w:rsidR="00F91179" w:rsidRPr="00DF057A" w:rsidRDefault="00F91179" w:rsidP="00F91179">
      <w:r w:rsidRPr="00DF057A">
        <w:t>Introductory question: </w:t>
      </w:r>
    </w:p>
    <w:p w14:paraId="712B1A47" w14:textId="2336F546" w:rsidR="00F91179" w:rsidRPr="00F91179" w:rsidRDefault="00F91179" w:rsidP="00B91C66">
      <w:pPr>
        <w:pStyle w:val="Listenabsatz"/>
        <w:numPr>
          <w:ilvl w:val="0"/>
          <w:numId w:val="3"/>
        </w:numPr>
      </w:pPr>
      <w:r w:rsidRPr="00F91179">
        <w:t>In your view, what is the central goal of the bioeconomy?</w:t>
      </w:r>
    </w:p>
    <w:p w14:paraId="1D9BFE05" w14:textId="7F2ACEC9" w:rsidR="00F91179" w:rsidRPr="00DF057A" w:rsidRDefault="00F91179" w:rsidP="00F91179">
      <w:r w:rsidRPr="00DF057A">
        <w:t>Exploratory question:</w:t>
      </w:r>
    </w:p>
    <w:p w14:paraId="5DDE97F2" w14:textId="5334A612" w:rsidR="00F91179" w:rsidRPr="00F91179" w:rsidRDefault="00F91179" w:rsidP="00B91C66">
      <w:pPr>
        <w:pStyle w:val="Listenabsatz"/>
        <w:numPr>
          <w:ilvl w:val="0"/>
          <w:numId w:val="3"/>
        </w:numPr>
      </w:pPr>
      <w:r w:rsidRPr="00F91179">
        <w:t xml:space="preserve">What </w:t>
      </w:r>
      <w:r w:rsidR="00803BCE">
        <w:t>is</w:t>
      </w:r>
      <w:r w:rsidRPr="00F91179">
        <w:t xml:space="preserve"> the contribution of the bioeconomy to sustainability and the fight against climate change and biodiversity loss?</w:t>
      </w:r>
    </w:p>
    <w:p w14:paraId="3F780A96" w14:textId="46937AB9" w:rsidR="00F91179" w:rsidRPr="00F91179" w:rsidRDefault="00F91179" w:rsidP="00F91179">
      <w:r w:rsidRPr="00F91179">
        <w:rPr>
          <w:b/>
          <w:bCs/>
        </w:rPr>
        <w:t xml:space="preserve">2. </w:t>
      </w:r>
      <w:r w:rsidR="004C2052">
        <w:rPr>
          <w:b/>
          <w:bCs/>
        </w:rPr>
        <w:t>I</w:t>
      </w:r>
      <w:r w:rsidRPr="00F91179">
        <w:rPr>
          <w:b/>
          <w:bCs/>
        </w:rPr>
        <w:t>mportance and role of the bioeconomy strategy</w:t>
      </w:r>
      <w:r w:rsidRPr="00F91179">
        <w:t>.</w:t>
      </w:r>
    </w:p>
    <w:p w14:paraId="7B3AF701" w14:textId="77777777" w:rsidR="00F91179" w:rsidRPr="00DF057A" w:rsidRDefault="00F91179" w:rsidP="00F91179">
      <w:r w:rsidRPr="00DF057A">
        <w:t>Introductory question:</w:t>
      </w:r>
    </w:p>
    <w:p w14:paraId="71E16FB3" w14:textId="07E1151F" w:rsidR="00F91179" w:rsidRPr="00DF057A" w:rsidRDefault="00F91179" w:rsidP="00B91C66">
      <w:pPr>
        <w:pStyle w:val="Listenabsatz"/>
        <w:numPr>
          <w:ilvl w:val="0"/>
          <w:numId w:val="3"/>
        </w:numPr>
      </w:pPr>
      <w:r w:rsidRPr="00F91179">
        <w:t>Where do you see the main contributions of the EU Bioeconomy Strategy to the development of the bioeconomy in Europe?</w:t>
      </w:r>
    </w:p>
    <w:p w14:paraId="708724F4" w14:textId="77777777" w:rsidR="00F91179" w:rsidRPr="00DF057A" w:rsidRDefault="00F91179" w:rsidP="00F91179">
      <w:r w:rsidRPr="00DF057A">
        <w:t>Exploratory questions:</w:t>
      </w:r>
    </w:p>
    <w:p w14:paraId="0BA19975" w14:textId="121DD1A6" w:rsidR="00F91179" w:rsidRPr="00F91179" w:rsidRDefault="00F91179" w:rsidP="00B91C66">
      <w:pPr>
        <w:pStyle w:val="Listenabsatz"/>
        <w:numPr>
          <w:ilvl w:val="0"/>
          <w:numId w:val="3"/>
        </w:numPr>
      </w:pPr>
      <w:r w:rsidRPr="00F91179">
        <w:t>Why do you think engaging in the EU Bioeconomy Strategy is essential?</w:t>
      </w:r>
    </w:p>
    <w:p w14:paraId="5188D7DF" w14:textId="284BF539" w:rsidR="00F91179" w:rsidRPr="00F91179" w:rsidRDefault="00F91179" w:rsidP="00B91C66">
      <w:pPr>
        <w:pStyle w:val="Listenabsatz"/>
        <w:numPr>
          <w:ilvl w:val="0"/>
          <w:numId w:val="3"/>
        </w:numPr>
      </w:pPr>
      <w:r w:rsidRPr="00F91179">
        <w:t>For which sectors and industries do you think the bioeconomy is particularly important? </w:t>
      </w:r>
    </w:p>
    <w:p w14:paraId="09CE72F6" w14:textId="7563B6C3" w:rsidR="00F91179" w:rsidRPr="00F91179" w:rsidRDefault="00F91179" w:rsidP="00B91C66">
      <w:pPr>
        <w:pStyle w:val="Listenabsatz"/>
        <w:numPr>
          <w:ilvl w:val="0"/>
          <w:numId w:val="3"/>
        </w:numPr>
      </w:pPr>
      <w:r w:rsidRPr="00F91179">
        <w:t>How coherent is the EU bioeconomy strategy so far? Do you see any conflicting goals?</w:t>
      </w:r>
    </w:p>
    <w:p w14:paraId="036B3B29" w14:textId="524A9408" w:rsidR="00F91179" w:rsidRPr="00F91179" w:rsidRDefault="00F91179" w:rsidP="00B91C66">
      <w:pPr>
        <w:pStyle w:val="Listenabsatz"/>
        <w:numPr>
          <w:ilvl w:val="0"/>
          <w:numId w:val="3"/>
        </w:numPr>
      </w:pPr>
      <w:r w:rsidRPr="00F91179">
        <w:t>What are the social and economic impacts and benefits of the bioeconomy?</w:t>
      </w:r>
    </w:p>
    <w:p w14:paraId="43C94E90" w14:textId="4FB16C93" w:rsidR="00F91179" w:rsidRPr="00F91179" w:rsidRDefault="00F91179" w:rsidP="00F91179">
      <w:pPr>
        <w:rPr>
          <w:b/>
          <w:bCs/>
        </w:rPr>
      </w:pPr>
      <w:r w:rsidRPr="00F91179">
        <w:rPr>
          <w:b/>
          <w:bCs/>
        </w:rPr>
        <w:t xml:space="preserve">3. </w:t>
      </w:r>
      <w:r w:rsidR="004C2052">
        <w:rPr>
          <w:b/>
          <w:bCs/>
        </w:rPr>
        <w:t>A</w:t>
      </w:r>
      <w:r w:rsidRPr="00F91179">
        <w:rPr>
          <w:b/>
          <w:bCs/>
        </w:rPr>
        <w:t>ctors</w:t>
      </w:r>
    </w:p>
    <w:p w14:paraId="1CD7CCC5" w14:textId="77777777" w:rsidR="00F91179" w:rsidRPr="00DF057A" w:rsidRDefault="00F91179" w:rsidP="00F91179">
      <w:bookmarkStart w:id="1" w:name="_Hlk155858269"/>
      <w:r w:rsidRPr="00DF057A">
        <w:t>Introductory question:</w:t>
      </w:r>
    </w:p>
    <w:bookmarkEnd w:id="1"/>
    <w:p w14:paraId="6CC8EBEB" w14:textId="6AD3F32D" w:rsidR="00F91179" w:rsidRPr="00F91179" w:rsidRDefault="00F91179" w:rsidP="00B91C66">
      <w:pPr>
        <w:pStyle w:val="Listenabsatz"/>
        <w:numPr>
          <w:ilvl w:val="0"/>
          <w:numId w:val="4"/>
        </w:numPr>
      </w:pPr>
      <w:r w:rsidRPr="00F91179">
        <w:t xml:space="preserve">In your experience, who have been the actors mainly involved </w:t>
      </w:r>
      <w:r w:rsidR="009F1965">
        <w:t>in</w:t>
      </w:r>
      <w:r w:rsidRPr="00F91179">
        <w:t xml:space="preserve"> driving the bioeconomy strategy at the EU level?</w:t>
      </w:r>
    </w:p>
    <w:p w14:paraId="730F8FAD" w14:textId="6D037CE7" w:rsidR="00F91179" w:rsidRPr="00F91179" w:rsidRDefault="00F91179" w:rsidP="00F91179">
      <w:r w:rsidRPr="00F91179">
        <w:t>Exploratory questions</w:t>
      </w:r>
      <w:r w:rsidR="00FC7CA5">
        <w:t>:</w:t>
      </w:r>
    </w:p>
    <w:p w14:paraId="3707E30C" w14:textId="426C01BC" w:rsidR="00F91179" w:rsidRPr="00F91179" w:rsidRDefault="00F91179" w:rsidP="00B91C66">
      <w:pPr>
        <w:pStyle w:val="Listenabsatz"/>
        <w:numPr>
          <w:ilvl w:val="0"/>
          <w:numId w:val="4"/>
        </w:numPr>
      </w:pPr>
      <w:r w:rsidRPr="00F91179">
        <w:t>How did these actors drive the bioeconomy strategy?</w:t>
      </w:r>
    </w:p>
    <w:p w14:paraId="01237B95" w14:textId="41D0F0DA" w:rsidR="00F91179" w:rsidRPr="00F91179" w:rsidRDefault="00F91179" w:rsidP="00B91C66">
      <w:pPr>
        <w:pStyle w:val="Listenabsatz"/>
        <w:numPr>
          <w:ilvl w:val="0"/>
          <w:numId w:val="4"/>
        </w:numPr>
      </w:pPr>
      <w:r w:rsidRPr="00F91179">
        <w:t>Which actors do you think were not involved in developing the bioeconomy strategy and why? </w:t>
      </w:r>
    </w:p>
    <w:p w14:paraId="4948B5DB" w14:textId="46E408B0" w:rsidR="00F91179" w:rsidRPr="00F91179" w:rsidRDefault="00F91179" w:rsidP="00F91179">
      <w:r w:rsidRPr="00F91179">
        <w:t>4</w:t>
      </w:r>
      <w:r w:rsidRPr="00F91179">
        <w:rPr>
          <w:b/>
          <w:bCs/>
        </w:rPr>
        <w:t xml:space="preserve">. </w:t>
      </w:r>
      <w:r w:rsidR="004C2052">
        <w:rPr>
          <w:b/>
          <w:bCs/>
        </w:rPr>
        <w:t>B</w:t>
      </w:r>
      <w:r w:rsidRPr="00F91179">
        <w:rPr>
          <w:b/>
          <w:bCs/>
        </w:rPr>
        <w:t>iomass and land use</w:t>
      </w:r>
    </w:p>
    <w:p w14:paraId="05756B47" w14:textId="2455D375" w:rsidR="00F91179" w:rsidRPr="00907FED" w:rsidRDefault="00F91179" w:rsidP="00F91179">
      <w:r w:rsidRPr="00907FED">
        <w:t>In</w:t>
      </w:r>
      <w:r w:rsidR="00B91C66">
        <w:t>troductory</w:t>
      </w:r>
      <w:r w:rsidRPr="00907FED">
        <w:t xml:space="preserve"> question:</w:t>
      </w:r>
    </w:p>
    <w:p w14:paraId="39BF8ED0" w14:textId="0B9DF291" w:rsidR="00F91179" w:rsidRPr="00F91179" w:rsidRDefault="00F91179" w:rsidP="00B91C66">
      <w:pPr>
        <w:pStyle w:val="Listenabsatz"/>
        <w:numPr>
          <w:ilvl w:val="0"/>
          <w:numId w:val="5"/>
        </w:numPr>
      </w:pPr>
      <w:r w:rsidRPr="00F91179">
        <w:t>To what extent do you think an increase in the supply of biomass in Europe is necessary for the bioeconomy to develop?</w:t>
      </w:r>
    </w:p>
    <w:p w14:paraId="04D69FD4" w14:textId="77777777" w:rsidR="00F91179" w:rsidRPr="00907FED" w:rsidRDefault="00F91179" w:rsidP="00F91179">
      <w:r w:rsidRPr="00907FED">
        <w:t>Exploratory questions:</w:t>
      </w:r>
    </w:p>
    <w:p w14:paraId="38BE2876" w14:textId="530038F8" w:rsidR="00F91179" w:rsidRPr="00F91179" w:rsidRDefault="00F91179" w:rsidP="00B91C66">
      <w:pPr>
        <w:pStyle w:val="Listenabsatz"/>
        <w:numPr>
          <w:ilvl w:val="0"/>
          <w:numId w:val="5"/>
        </w:numPr>
      </w:pPr>
      <w:r w:rsidRPr="00F91179">
        <w:t xml:space="preserve">To what extent is it possible to increase the biomass supply in the EU? </w:t>
      </w:r>
    </w:p>
    <w:p w14:paraId="2D3C5AAA" w14:textId="5AF81D7A" w:rsidR="00E92823" w:rsidRPr="008B303E" w:rsidRDefault="00F91179" w:rsidP="00E92823">
      <w:pPr>
        <w:pStyle w:val="Listenabsatz"/>
        <w:numPr>
          <w:ilvl w:val="0"/>
          <w:numId w:val="5"/>
        </w:numPr>
      </w:pPr>
      <w:r w:rsidRPr="00F91179">
        <w:t>What problems or trade-offs might arise if we increase the supply of biomass? If there are trade-offs, how would they try to resolve them?</w:t>
      </w:r>
    </w:p>
    <w:p w14:paraId="328B8DEF" w14:textId="605A7C70" w:rsidR="00F91179" w:rsidRPr="0033187D" w:rsidRDefault="00F91179">
      <w:pPr>
        <w:rPr>
          <w:b/>
          <w:bCs/>
          <w:i/>
          <w:iCs/>
        </w:rPr>
      </w:pPr>
      <w:r w:rsidRPr="0033187D">
        <w:rPr>
          <w:b/>
          <w:bCs/>
          <w:i/>
          <w:iCs/>
        </w:rPr>
        <w:lastRenderedPageBreak/>
        <w:t>Thematic interviews</w:t>
      </w:r>
      <w:r w:rsidR="00951C30" w:rsidRPr="0033187D">
        <w:rPr>
          <w:b/>
          <w:bCs/>
          <w:i/>
          <w:iCs/>
        </w:rPr>
        <w:t>:</w:t>
      </w:r>
      <w:r w:rsidRPr="0033187D">
        <w:rPr>
          <w:b/>
          <w:bCs/>
          <w:i/>
          <w:iCs/>
        </w:rPr>
        <w:t xml:space="preserve"> cascading use</w:t>
      </w:r>
    </w:p>
    <w:p w14:paraId="58AFF764" w14:textId="6A923387" w:rsidR="006A6E47" w:rsidRPr="008B18CB" w:rsidRDefault="006A6E47" w:rsidP="006A6E47">
      <w:pPr>
        <w:rPr>
          <w:b/>
          <w:bCs/>
          <w:noProof/>
        </w:rPr>
      </w:pPr>
      <w:r w:rsidRPr="00907FED">
        <w:rPr>
          <w:noProof/>
        </w:rPr>
        <w:t>Introductory question</w:t>
      </w:r>
      <w:r w:rsidRPr="008B18CB">
        <w:rPr>
          <w:b/>
          <w:bCs/>
          <w:noProof/>
        </w:rPr>
        <w:t>:</w:t>
      </w:r>
    </w:p>
    <w:p w14:paraId="6A2D33A7" w14:textId="2B4AB5D3" w:rsidR="006A6E47" w:rsidRPr="006A6E47" w:rsidRDefault="006A6E47" w:rsidP="00B91C66">
      <w:pPr>
        <w:pStyle w:val="Listenabsatz"/>
        <w:numPr>
          <w:ilvl w:val="0"/>
          <w:numId w:val="6"/>
        </w:numPr>
        <w:rPr>
          <w:noProof/>
        </w:rPr>
      </w:pPr>
      <w:r w:rsidRPr="006A6E47">
        <w:rPr>
          <w:noProof/>
        </w:rPr>
        <w:t>What is your connection to bioeconomy and bioenergy? How were you introduced to this topic, and when did it happen?</w:t>
      </w:r>
    </w:p>
    <w:p w14:paraId="6323857A" w14:textId="77777777" w:rsidR="006A6E47" w:rsidRPr="00F15305" w:rsidRDefault="006A6E47" w:rsidP="006A6E47">
      <w:pPr>
        <w:rPr>
          <w:b/>
          <w:bCs/>
        </w:rPr>
      </w:pPr>
      <w:r w:rsidRPr="00F15305">
        <w:rPr>
          <w:b/>
          <w:bCs/>
        </w:rPr>
        <w:t>Topics:</w:t>
      </w:r>
    </w:p>
    <w:p w14:paraId="0B71A16F" w14:textId="5A6DC52B" w:rsidR="006A6E47" w:rsidRDefault="006A6E47" w:rsidP="006A6E47">
      <w:pPr>
        <w:rPr>
          <w:b/>
          <w:bCs/>
          <w:noProof/>
        </w:rPr>
      </w:pPr>
      <w:bookmarkStart w:id="2" w:name="_Hlk155857199"/>
      <w:r w:rsidRPr="006A6E47">
        <w:rPr>
          <w:b/>
          <w:bCs/>
          <w:noProof/>
        </w:rPr>
        <w:t>1. EU Bioeconomy Strategy</w:t>
      </w:r>
    </w:p>
    <w:p w14:paraId="4031F8B5" w14:textId="3672CBDC" w:rsidR="00FC7CA5" w:rsidRPr="00FC7CA5" w:rsidRDefault="00FC7CA5" w:rsidP="006A6E47">
      <w:pPr>
        <w:rPr>
          <w:noProof/>
        </w:rPr>
      </w:pPr>
      <w:r w:rsidRPr="00FC7CA5">
        <w:rPr>
          <w:noProof/>
        </w:rPr>
        <w:t>Introductory question:</w:t>
      </w:r>
    </w:p>
    <w:p w14:paraId="4B14418C" w14:textId="77777777" w:rsidR="00FC7CA5" w:rsidRDefault="006A6E47" w:rsidP="003B13AB">
      <w:pPr>
        <w:pStyle w:val="Listenabsatz"/>
        <w:numPr>
          <w:ilvl w:val="0"/>
          <w:numId w:val="6"/>
        </w:numPr>
        <w:rPr>
          <w:rFonts w:ascii="Calibri" w:eastAsia="Calibri" w:hAnsi="Calibri" w:cs="Times New Roman"/>
        </w:rPr>
      </w:pPr>
      <w:r w:rsidRPr="003B13AB">
        <w:rPr>
          <w:rFonts w:ascii="Calibri" w:eastAsia="Calibri" w:hAnsi="Calibri" w:cs="Times New Roman"/>
        </w:rPr>
        <w:t>In your opinion, what should be the primary objectives of promoting the bioeconomy in Europe?</w:t>
      </w:r>
    </w:p>
    <w:p w14:paraId="214ACB02" w14:textId="39957BD9" w:rsidR="006A6E47" w:rsidRPr="00FC7CA5" w:rsidRDefault="00FC7CA5" w:rsidP="00FC7CA5">
      <w:pPr>
        <w:rPr>
          <w:rFonts w:ascii="Calibri" w:eastAsia="Calibri" w:hAnsi="Calibri" w:cs="Times New Roman"/>
        </w:rPr>
      </w:pPr>
      <w:r w:rsidRPr="00FC7CA5">
        <w:rPr>
          <w:rFonts w:ascii="Calibri" w:eastAsia="Calibri" w:hAnsi="Calibri" w:cs="Times New Roman"/>
        </w:rPr>
        <w:t>Exploratory questions:</w:t>
      </w:r>
    </w:p>
    <w:p w14:paraId="4D5AE198" w14:textId="77777777" w:rsidR="006A6E47" w:rsidRPr="006A6E47" w:rsidRDefault="006A6E47" w:rsidP="003B13AB">
      <w:pPr>
        <w:pStyle w:val="Listenabsatz"/>
        <w:numPr>
          <w:ilvl w:val="0"/>
          <w:numId w:val="6"/>
        </w:numPr>
        <w:rPr>
          <w:noProof/>
        </w:rPr>
      </w:pPr>
      <w:r w:rsidRPr="006A6E47">
        <w:rPr>
          <w:noProof/>
        </w:rPr>
        <w:t>How is the sustainability of biomass addressed in the EU bioeconomy strategy?</w:t>
      </w:r>
    </w:p>
    <w:p w14:paraId="328D6434" w14:textId="242FA362" w:rsidR="006A6E47" w:rsidRPr="003B13AB" w:rsidRDefault="006A6E47" w:rsidP="003B13AB">
      <w:pPr>
        <w:pStyle w:val="Listenabsatz"/>
        <w:numPr>
          <w:ilvl w:val="0"/>
          <w:numId w:val="6"/>
        </w:numPr>
        <w:rPr>
          <w:rFonts w:eastAsia="Calibri" w:cstheme="minorHAnsi"/>
        </w:rPr>
      </w:pPr>
      <w:r w:rsidRPr="003B13AB">
        <w:rPr>
          <w:rFonts w:eastAsia="Calibri" w:cstheme="minorHAnsi"/>
        </w:rPr>
        <w:t xml:space="preserve">To what degree can European agriculture and forestry satisfy the biomass demand for energy and materials? </w:t>
      </w:r>
      <w:r w:rsidRPr="006A6E47">
        <w:rPr>
          <w:noProof/>
        </w:rPr>
        <w:t xml:space="preserve">Where do you see trade-offs </w:t>
      </w:r>
      <w:r w:rsidR="00BF150F">
        <w:rPr>
          <w:noProof/>
        </w:rPr>
        <w:t>that</w:t>
      </w:r>
      <w:r w:rsidRPr="006A6E47">
        <w:rPr>
          <w:noProof/>
        </w:rPr>
        <w:t xml:space="preserve"> might occur when we substantially increase the demand for biomass for biomaterials and energy in the EU?</w:t>
      </w:r>
    </w:p>
    <w:p w14:paraId="300364B0" w14:textId="6911FD17" w:rsidR="006A6E47" w:rsidRPr="006A6E47" w:rsidRDefault="006A6E47" w:rsidP="003B13AB">
      <w:pPr>
        <w:pStyle w:val="Listenabsatz"/>
        <w:numPr>
          <w:ilvl w:val="0"/>
          <w:numId w:val="6"/>
        </w:numPr>
        <w:rPr>
          <w:noProof/>
        </w:rPr>
      </w:pPr>
      <w:r w:rsidRPr="006A6E47">
        <w:rPr>
          <w:noProof/>
        </w:rPr>
        <w:t>What changes in biomass production and consumption have to happen to transition towards a sustainable and just bioeconomy? What changes in land use?</w:t>
      </w:r>
    </w:p>
    <w:bookmarkEnd w:id="2"/>
    <w:p w14:paraId="0D3A7A99" w14:textId="36BCF864" w:rsidR="006A6E47" w:rsidRDefault="006A6E47" w:rsidP="006A6E47">
      <w:pPr>
        <w:rPr>
          <w:b/>
          <w:bCs/>
        </w:rPr>
      </w:pPr>
      <w:r w:rsidRPr="006A6E47">
        <w:rPr>
          <w:b/>
          <w:bCs/>
        </w:rPr>
        <w:t>2. Sustainability of bioenergy</w:t>
      </w:r>
    </w:p>
    <w:p w14:paraId="0A91F5E3" w14:textId="6202185E" w:rsidR="00FC7CA5" w:rsidRPr="00FC7CA5" w:rsidRDefault="00D34644" w:rsidP="006A6E47">
      <w:r>
        <w:t>Introductory question:</w:t>
      </w:r>
    </w:p>
    <w:p w14:paraId="359EDF83" w14:textId="77777777" w:rsidR="00F34C23" w:rsidRDefault="006A6E47" w:rsidP="00E92823">
      <w:pPr>
        <w:pStyle w:val="Listenabsatz"/>
        <w:numPr>
          <w:ilvl w:val="0"/>
          <w:numId w:val="7"/>
        </w:numPr>
        <w:rPr>
          <w:noProof/>
        </w:rPr>
      </w:pPr>
      <w:r w:rsidRPr="006A6E47">
        <w:rPr>
          <w:noProof/>
        </w:rPr>
        <w:t>To what extent can bioenergy production help mitigate climate change and promote sustainable resource use in the European Union?</w:t>
      </w:r>
    </w:p>
    <w:p w14:paraId="177DFE13" w14:textId="2AF1F1A4" w:rsidR="006A6E47" w:rsidRPr="006A6E47" w:rsidRDefault="00F34C23" w:rsidP="00F34C23">
      <w:pPr>
        <w:rPr>
          <w:noProof/>
        </w:rPr>
      </w:pPr>
      <w:r>
        <w:rPr>
          <w:noProof/>
        </w:rPr>
        <w:t>Exploratory questions:</w:t>
      </w:r>
      <w:r w:rsidR="006A6E47" w:rsidRPr="006A6E47">
        <w:rPr>
          <w:noProof/>
        </w:rPr>
        <w:t xml:space="preserve"> </w:t>
      </w:r>
    </w:p>
    <w:p w14:paraId="5788E51C" w14:textId="77777777" w:rsidR="006A6E47" w:rsidRPr="006A6E47" w:rsidRDefault="006A6E47" w:rsidP="00E92823">
      <w:pPr>
        <w:pStyle w:val="Listenabsatz"/>
        <w:numPr>
          <w:ilvl w:val="0"/>
          <w:numId w:val="7"/>
        </w:numPr>
        <w:rPr>
          <w:noProof/>
        </w:rPr>
      </w:pPr>
      <w:r w:rsidRPr="006A6E47">
        <w:rPr>
          <w:noProof/>
        </w:rPr>
        <w:t>What are the challenges and trade-offs involved in increasing bioenergy production?</w:t>
      </w:r>
    </w:p>
    <w:p w14:paraId="39CA4494" w14:textId="77777777" w:rsidR="006A6E47" w:rsidRPr="006A6E47" w:rsidRDefault="006A6E47" w:rsidP="00E92823">
      <w:pPr>
        <w:pStyle w:val="Listenabsatz"/>
        <w:numPr>
          <w:ilvl w:val="0"/>
          <w:numId w:val="7"/>
        </w:numPr>
        <w:rPr>
          <w:noProof/>
        </w:rPr>
      </w:pPr>
      <w:r w:rsidRPr="006A6E47">
        <w:rPr>
          <w:noProof/>
        </w:rPr>
        <w:t>What regulatory framework is necessary to ensure that bioenergy production in the EU remains within ecological limits?</w:t>
      </w:r>
    </w:p>
    <w:p w14:paraId="1AAE7230" w14:textId="72275496" w:rsidR="006A6E47" w:rsidRPr="006A6E47" w:rsidRDefault="006A6E47" w:rsidP="00E92823">
      <w:pPr>
        <w:pStyle w:val="Listenabsatz"/>
        <w:numPr>
          <w:ilvl w:val="0"/>
          <w:numId w:val="7"/>
        </w:numPr>
        <w:rPr>
          <w:noProof/>
        </w:rPr>
      </w:pPr>
      <w:r w:rsidRPr="006A6E47">
        <w:rPr>
          <w:noProof/>
        </w:rPr>
        <w:t>The recent progress report on bioeconomy highlighted and promoted the policy implication of cascading use to optimize biomass utilization in a bioeconomy and to limit the use of biomass for bioenergy. What are your thoughts on that? To what extent can this be a solution?</w:t>
      </w:r>
    </w:p>
    <w:p w14:paraId="315F6924" w14:textId="1ECFE6A3" w:rsidR="006A6E47" w:rsidRDefault="006A6E47" w:rsidP="006A6E47">
      <w:pPr>
        <w:rPr>
          <w:b/>
          <w:bCs/>
          <w:noProof/>
        </w:rPr>
      </w:pPr>
      <w:r w:rsidRPr="006A6E47">
        <w:rPr>
          <w:b/>
          <w:bCs/>
          <w:noProof/>
        </w:rPr>
        <w:t>3. Renewable Energy Directive</w:t>
      </w:r>
    </w:p>
    <w:p w14:paraId="28CFCEB0" w14:textId="35351586" w:rsidR="00F34C23" w:rsidRPr="001934C6" w:rsidRDefault="001934C6" w:rsidP="006A6E47">
      <w:pPr>
        <w:rPr>
          <w:noProof/>
        </w:rPr>
      </w:pPr>
      <w:r>
        <w:rPr>
          <w:noProof/>
        </w:rPr>
        <w:t>Introductory question:</w:t>
      </w:r>
    </w:p>
    <w:p w14:paraId="797D4B4C" w14:textId="77777777" w:rsidR="001934C6" w:rsidRDefault="006A6E47" w:rsidP="00E92823">
      <w:pPr>
        <w:pStyle w:val="Listenabsatz"/>
        <w:numPr>
          <w:ilvl w:val="0"/>
          <w:numId w:val="8"/>
        </w:numPr>
        <w:rPr>
          <w:noProof/>
        </w:rPr>
      </w:pPr>
      <w:r w:rsidRPr="006A6E47">
        <w:rPr>
          <w:noProof/>
        </w:rPr>
        <w:t>What are your thoughts on the recent RED III agreements related to bioenergy production?</w:t>
      </w:r>
    </w:p>
    <w:p w14:paraId="34514B6B" w14:textId="2E340600" w:rsidR="006A6E47" w:rsidRPr="006A6E47" w:rsidRDefault="001934C6" w:rsidP="001934C6">
      <w:pPr>
        <w:rPr>
          <w:noProof/>
        </w:rPr>
      </w:pPr>
      <w:r>
        <w:rPr>
          <w:noProof/>
        </w:rPr>
        <w:t>Exploratory questions</w:t>
      </w:r>
      <w:r w:rsidR="006A6E47" w:rsidRPr="006A6E47">
        <w:rPr>
          <w:noProof/>
        </w:rPr>
        <w:t xml:space="preserve"> </w:t>
      </w:r>
    </w:p>
    <w:p w14:paraId="2DC70A55" w14:textId="77777777" w:rsidR="006A6E47" w:rsidRPr="006A6E47" w:rsidRDefault="006A6E47" w:rsidP="00E92823">
      <w:pPr>
        <w:pStyle w:val="Listenabsatz"/>
        <w:numPr>
          <w:ilvl w:val="0"/>
          <w:numId w:val="8"/>
        </w:numPr>
        <w:rPr>
          <w:noProof/>
        </w:rPr>
      </w:pPr>
      <w:r w:rsidRPr="006A6E47">
        <w:rPr>
          <w:noProof/>
        </w:rPr>
        <w:t xml:space="preserve">Can we rely solely on national supporting schemes for cascading use to ensure sustainable bioenergy production? Or should we explore additional solutions? </w:t>
      </w:r>
    </w:p>
    <w:p w14:paraId="47E43D23" w14:textId="77777777" w:rsidR="006A6E47" w:rsidRPr="006A6E47" w:rsidRDefault="006A6E47" w:rsidP="00E92823">
      <w:pPr>
        <w:pStyle w:val="Listenabsatz"/>
        <w:numPr>
          <w:ilvl w:val="0"/>
          <w:numId w:val="8"/>
        </w:numPr>
        <w:rPr>
          <w:noProof/>
        </w:rPr>
      </w:pPr>
      <w:r w:rsidRPr="006A6E47">
        <w:rPr>
          <w:noProof/>
        </w:rPr>
        <w:t>How is the bioeconomy strategy of the EU related to the development of this directive?</w:t>
      </w:r>
    </w:p>
    <w:p w14:paraId="3BD9C5B4" w14:textId="32BBCD35" w:rsidR="004C4137" w:rsidRDefault="006A6E47" w:rsidP="00E92823">
      <w:pPr>
        <w:pStyle w:val="Listenabsatz"/>
        <w:numPr>
          <w:ilvl w:val="0"/>
          <w:numId w:val="8"/>
        </w:numPr>
        <w:rPr>
          <w:noProof/>
        </w:rPr>
      </w:pPr>
      <w:r w:rsidRPr="006A6E47">
        <w:rPr>
          <w:noProof/>
        </w:rPr>
        <w:t xml:space="preserve">What actors and interest coalitions drove the RED III negotiations, and how? </w:t>
      </w:r>
    </w:p>
    <w:p w14:paraId="3D6212C6" w14:textId="77777777" w:rsidR="00332022" w:rsidRDefault="00332022" w:rsidP="006A6E47">
      <w:pPr>
        <w:rPr>
          <w:b/>
          <w:bCs/>
          <w:noProof/>
        </w:rPr>
      </w:pPr>
    </w:p>
    <w:p w14:paraId="2E28DE78" w14:textId="60C9EBA5" w:rsidR="00DF057A" w:rsidRDefault="006A6E47" w:rsidP="006A6E47">
      <w:pPr>
        <w:rPr>
          <w:b/>
          <w:bCs/>
          <w:noProof/>
        </w:rPr>
      </w:pPr>
      <w:r w:rsidRPr="006A6E47">
        <w:rPr>
          <w:b/>
          <w:bCs/>
          <w:noProof/>
        </w:rPr>
        <w:lastRenderedPageBreak/>
        <w:t>4. Outlook</w:t>
      </w:r>
    </w:p>
    <w:p w14:paraId="14925B55" w14:textId="754689FE" w:rsidR="006A6E47" w:rsidRPr="00E92823" w:rsidRDefault="006A6E47" w:rsidP="00E92823">
      <w:pPr>
        <w:pStyle w:val="Listenabsatz"/>
        <w:numPr>
          <w:ilvl w:val="0"/>
          <w:numId w:val="9"/>
        </w:numPr>
        <w:rPr>
          <w:b/>
          <w:bCs/>
          <w:noProof/>
        </w:rPr>
      </w:pPr>
      <w:r w:rsidRPr="006A6E47">
        <w:rPr>
          <w:noProof/>
        </w:rPr>
        <w:t>What are the remaining unanswered questions about the sustainability of bioenergy?</w:t>
      </w:r>
    </w:p>
    <w:p w14:paraId="4DC676F6" w14:textId="77777777" w:rsidR="006A6E47" w:rsidRPr="006A6E47" w:rsidRDefault="006A6E47" w:rsidP="00E92823">
      <w:pPr>
        <w:pStyle w:val="Listenabsatz"/>
        <w:numPr>
          <w:ilvl w:val="0"/>
          <w:numId w:val="9"/>
        </w:numPr>
        <w:rPr>
          <w:noProof/>
        </w:rPr>
      </w:pPr>
      <w:r w:rsidRPr="006A6E47">
        <w:rPr>
          <w:noProof/>
        </w:rPr>
        <w:t>How do you assess the further political development of bioenergy in the EU?</w:t>
      </w:r>
    </w:p>
    <w:p w14:paraId="15329A10" w14:textId="1688B1B4" w:rsidR="00E92823" w:rsidRPr="001934C6" w:rsidRDefault="006A6E47" w:rsidP="00951C30">
      <w:pPr>
        <w:pStyle w:val="Listenabsatz"/>
        <w:numPr>
          <w:ilvl w:val="0"/>
          <w:numId w:val="9"/>
        </w:numPr>
        <w:rPr>
          <w:noProof/>
        </w:rPr>
      </w:pPr>
      <w:r w:rsidRPr="006A6E47">
        <w:rPr>
          <w:noProof/>
        </w:rPr>
        <w:t>Can you think of any EU policies, both past and upcoming, that are significant for bioenergy production apart from RED?</w:t>
      </w:r>
    </w:p>
    <w:p w14:paraId="51A031C5" w14:textId="45A63B02" w:rsidR="00951C30" w:rsidRPr="0033187D" w:rsidRDefault="00F91179" w:rsidP="00951C30">
      <w:pPr>
        <w:rPr>
          <w:b/>
          <w:bCs/>
          <w:i/>
          <w:iCs/>
        </w:rPr>
      </w:pPr>
      <w:r w:rsidRPr="0033187D">
        <w:rPr>
          <w:b/>
          <w:bCs/>
          <w:i/>
          <w:iCs/>
        </w:rPr>
        <w:t>Thematic interviews</w:t>
      </w:r>
      <w:r w:rsidR="00951C30" w:rsidRPr="0033187D">
        <w:rPr>
          <w:b/>
          <w:bCs/>
          <w:i/>
          <w:iCs/>
        </w:rPr>
        <w:t>:</w:t>
      </w:r>
      <w:r w:rsidRPr="0033187D">
        <w:rPr>
          <w:b/>
          <w:bCs/>
          <w:i/>
          <w:iCs/>
        </w:rPr>
        <w:t xml:space="preserve"> bio-based plastics</w:t>
      </w:r>
    </w:p>
    <w:p w14:paraId="11A50101" w14:textId="289AE4EF" w:rsidR="001D4693" w:rsidRDefault="001D4693" w:rsidP="00951C30">
      <w:r>
        <w:t>Introductory question:</w:t>
      </w:r>
    </w:p>
    <w:p w14:paraId="0327AC4B" w14:textId="0E33F1BF" w:rsidR="00951C30" w:rsidRPr="00951C30" w:rsidRDefault="00951C30" w:rsidP="001D4693">
      <w:pPr>
        <w:pStyle w:val="Listenabsatz"/>
        <w:numPr>
          <w:ilvl w:val="0"/>
          <w:numId w:val="10"/>
        </w:numPr>
      </w:pPr>
      <w:r w:rsidRPr="00951C30">
        <w:t xml:space="preserve">What is your connection to the </w:t>
      </w:r>
      <w:r w:rsidR="00DF057A">
        <w:t>bioeconomy and</w:t>
      </w:r>
      <w:r w:rsidRPr="00951C30">
        <w:t xml:space="preserve"> bio-based plastics? When and how did you first come into contact with the topic? </w:t>
      </w:r>
    </w:p>
    <w:p w14:paraId="240974BE" w14:textId="3A688572" w:rsidR="00951C30" w:rsidRDefault="00951C30" w:rsidP="00951C30">
      <w:pPr>
        <w:rPr>
          <w:b/>
          <w:bCs/>
        </w:rPr>
      </w:pPr>
      <w:r w:rsidRPr="00DF057A">
        <w:rPr>
          <w:b/>
          <w:bCs/>
        </w:rPr>
        <w:t xml:space="preserve">Topics </w:t>
      </w:r>
    </w:p>
    <w:p w14:paraId="6EA1B645" w14:textId="77777777" w:rsidR="00DF057A" w:rsidRPr="006A6E47" w:rsidRDefault="00DF057A" w:rsidP="00DF057A">
      <w:pPr>
        <w:rPr>
          <w:b/>
          <w:bCs/>
          <w:noProof/>
        </w:rPr>
      </w:pPr>
      <w:r w:rsidRPr="006A6E47">
        <w:rPr>
          <w:b/>
          <w:bCs/>
          <w:noProof/>
        </w:rPr>
        <w:t>1. EU Bioeconomy Strategy</w:t>
      </w:r>
    </w:p>
    <w:p w14:paraId="0B60442F" w14:textId="701ABD88" w:rsidR="001D4693" w:rsidRDefault="001D4693" w:rsidP="00DF057A">
      <w:pPr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</w:rPr>
        <w:t>Introductory question:</w:t>
      </w:r>
    </w:p>
    <w:p w14:paraId="4CDA5832" w14:textId="594D73CC" w:rsidR="00DF057A" w:rsidRPr="001D4693" w:rsidRDefault="00DF057A" w:rsidP="001D4693">
      <w:pPr>
        <w:pStyle w:val="Listenabsatz"/>
        <w:numPr>
          <w:ilvl w:val="0"/>
          <w:numId w:val="10"/>
        </w:numPr>
        <w:rPr>
          <w:rFonts w:ascii="Calibri" w:eastAsia="Calibri" w:hAnsi="Calibri" w:cs="Times New Roman"/>
        </w:rPr>
      </w:pPr>
      <w:r w:rsidRPr="001D4693">
        <w:rPr>
          <w:rFonts w:ascii="Calibri" w:eastAsia="Calibri" w:hAnsi="Calibri" w:cs="Times New Roman"/>
        </w:rPr>
        <w:t xml:space="preserve">In your opinion, what should be the primary objectives of promoting the bioeconomy in Europe? </w:t>
      </w:r>
    </w:p>
    <w:p w14:paraId="3009963B" w14:textId="309F02D0" w:rsidR="001D4693" w:rsidRDefault="001D4693" w:rsidP="00DF057A">
      <w:pPr>
        <w:rPr>
          <w:noProof/>
        </w:rPr>
      </w:pPr>
      <w:r>
        <w:rPr>
          <w:noProof/>
        </w:rPr>
        <w:t>Exploratory question:</w:t>
      </w:r>
    </w:p>
    <w:p w14:paraId="6F765BFD" w14:textId="4CE6098F" w:rsidR="00DF057A" w:rsidRPr="006A6E47" w:rsidRDefault="00DF057A" w:rsidP="001D4693">
      <w:pPr>
        <w:pStyle w:val="Listenabsatz"/>
        <w:numPr>
          <w:ilvl w:val="0"/>
          <w:numId w:val="10"/>
        </w:numPr>
        <w:rPr>
          <w:noProof/>
        </w:rPr>
      </w:pPr>
      <w:r w:rsidRPr="006A6E47">
        <w:rPr>
          <w:noProof/>
        </w:rPr>
        <w:t>How is the sustainability of biomass addressed in the EU bioeconomy strategy?</w:t>
      </w:r>
    </w:p>
    <w:p w14:paraId="2AB3F358" w14:textId="77777777" w:rsidR="00DF057A" w:rsidRPr="001D4693" w:rsidRDefault="00DF057A" w:rsidP="001D4693">
      <w:pPr>
        <w:pStyle w:val="Listenabsatz"/>
        <w:numPr>
          <w:ilvl w:val="0"/>
          <w:numId w:val="10"/>
        </w:numPr>
        <w:rPr>
          <w:rFonts w:eastAsia="Calibri" w:cstheme="minorHAnsi"/>
        </w:rPr>
      </w:pPr>
      <w:r w:rsidRPr="001D4693">
        <w:rPr>
          <w:rFonts w:eastAsia="Calibri" w:cstheme="minorHAnsi"/>
        </w:rPr>
        <w:t xml:space="preserve">To what degree can European agriculture and forestry satisfy the biomass demand for energy and materials? </w:t>
      </w:r>
      <w:r w:rsidRPr="006A6E47">
        <w:rPr>
          <w:noProof/>
        </w:rPr>
        <w:t xml:space="preserve">Where do you see trade-offs </w:t>
      </w:r>
      <w:r>
        <w:rPr>
          <w:noProof/>
        </w:rPr>
        <w:t>that</w:t>
      </w:r>
      <w:r w:rsidRPr="006A6E47">
        <w:rPr>
          <w:noProof/>
        </w:rPr>
        <w:t xml:space="preserve"> might occur when we substantially increase the demand for biomass for biomaterials and energy in the EU?</w:t>
      </w:r>
    </w:p>
    <w:p w14:paraId="56D43ADB" w14:textId="36B70113" w:rsidR="00DF057A" w:rsidRPr="001D4693" w:rsidRDefault="00DF057A" w:rsidP="001D4693">
      <w:pPr>
        <w:pStyle w:val="Listenabsatz"/>
        <w:numPr>
          <w:ilvl w:val="0"/>
          <w:numId w:val="10"/>
        </w:numPr>
        <w:rPr>
          <w:noProof/>
        </w:rPr>
      </w:pPr>
      <w:r w:rsidRPr="006A6E47">
        <w:rPr>
          <w:noProof/>
        </w:rPr>
        <w:t>What changes in biomass production and consumption have to happen to transition towards a sustainable and just bioeconomy? What changes in land use?</w:t>
      </w:r>
    </w:p>
    <w:p w14:paraId="68F4D86E" w14:textId="55174E58" w:rsidR="00951C30" w:rsidRPr="00DF057A" w:rsidRDefault="00DF057A" w:rsidP="00951C30">
      <w:pPr>
        <w:rPr>
          <w:b/>
          <w:bCs/>
        </w:rPr>
      </w:pPr>
      <w:r>
        <w:rPr>
          <w:b/>
          <w:bCs/>
        </w:rPr>
        <w:t>2</w:t>
      </w:r>
      <w:r w:rsidR="00951C30" w:rsidRPr="00DF057A">
        <w:rPr>
          <w:b/>
          <w:bCs/>
        </w:rPr>
        <w:t xml:space="preserve">. </w:t>
      </w:r>
      <w:r w:rsidR="007067FE">
        <w:rPr>
          <w:b/>
          <w:bCs/>
        </w:rPr>
        <w:t>C</w:t>
      </w:r>
      <w:r w:rsidR="00951C30" w:rsidRPr="00DF057A">
        <w:rPr>
          <w:b/>
          <w:bCs/>
        </w:rPr>
        <w:t xml:space="preserve">ontribution of bio-based plastic to sustainability </w:t>
      </w:r>
    </w:p>
    <w:p w14:paraId="141FE136" w14:textId="77777777" w:rsidR="00951C30" w:rsidRPr="00951C30" w:rsidRDefault="00951C30" w:rsidP="00951C30">
      <w:r w:rsidRPr="00951C30">
        <w:t xml:space="preserve">Introductory question: </w:t>
      </w:r>
    </w:p>
    <w:p w14:paraId="260F81A7" w14:textId="2B1D8D61" w:rsidR="00951C30" w:rsidRPr="00951C30" w:rsidRDefault="00951C30" w:rsidP="001D4693">
      <w:pPr>
        <w:pStyle w:val="Listenabsatz"/>
        <w:numPr>
          <w:ilvl w:val="0"/>
          <w:numId w:val="11"/>
        </w:numPr>
      </w:pPr>
      <w:r w:rsidRPr="00951C30">
        <w:t xml:space="preserve">To what extent can </w:t>
      </w:r>
      <w:r w:rsidR="00573321">
        <w:t>substituting</w:t>
      </w:r>
      <w:r w:rsidRPr="00951C30">
        <w:t xml:space="preserve"> fossil-based plastic with bio-based plastic contribute to the sustainable use of resources in the European Union? </w:t>
      </w:r>
    </w:p>
    <w:p w14:paraId="3BED9D83" w14:textId="77777777" w:rsidR="00951C30" w:rsidRPr="00951C30" w:rsidRDefault="00951C30" w:rsidP="00951C30">
      <w:r w:rsidRPr="00951C30">
        <w:t xml:space="preserve">Exploratory questions: </w:t>
      </w:r>
    </w:p>
    <w:p w14:paraId="25C08D1F" w14:textId="71544657" w:rsidR="00951C30" w:rsidRPr="00951C30" w:rsidRDefault="00951C30" w:rsidP="001D4693">
      <w:pPr>
        <w:pStyle w:val="Listenabsatz"/>
        <w:numPr>
          <w:ilvl w:val="0"/>
          <w:numId w:val="11"/>
        </w:numPr>
      </w:pPr>
      <w:r w:rsidRPr="00951C30">
        <w:t xml:space="preserve">To what extent can increasing production of bio-based plastics give rise to conflicting sustainability goals? Where are these conflicts of interest? </w:t>
      </w:r>
    </w:p>
    <w:p w14:paraId="66F2B2A1" w14:textId="05925826" w:rsidR="00951C30" w:rsidRPr="00951C30" w:rsidRDefault="00951C30" w:rsidP="001D4693">
      <w:pPr>
        <w:pStyle w:val="Listenabsatz"/>
        <w:numPr>
          <w:ilvl w:val="0"/>
          <w:numId w:val="11"/>
        </w:numPr>
      </w:pPr>
      <w:r w:rsidRPr="00951C30">
        <w:t xml:space="preserve">To what extent are changes necessary in </w:t>
      </w:r>
      <w:r w:rsidR="009F1965">
        <w:t>using</w:t>
      </w:r>
      <w:r w:rsidRPr="00951C30">
        <w:t xml:space="preserve"> (bio-based) plastics (production of raw materials, further processing, consumption</w:t>
      </w:r>
      <w:r w:rsidR="00573321">
        <w:t>,</w:t>
      </w:r>
      <w:r w:rsidRPr="00951C30">
        <w:t xml:space="preserve"> and disposal or recycling)? What regulatory framework conditions need to be created for this? </w:t>
      </w:r>
    </w:p>
    <w:p w14:paraId="42DBDC7F" w14:textId="3BE2E140" w:rsidR="00951C30" w:rsidRPr="00DF057A" w:rsidRDefault="00DF057A" w:rsidP="00951C30">
      <w:pPr>
        <w:rPr>
          <w:b/>
          <w:bCs/>
        </w:rPr>
      </w:pPr>
      <w:r w:rsidRPr="00DF057A">
        <w:rPr>
          <w:b/>
          <w:bCs/>
        </w:rPr>
        <w:t>3.</w:t>
      </w:r>
      <w:r w:rsidR="00951C30" w:rsidRPr="00DF057A">
        <w:rPr>
          <w:b/>
          <w:bCs/>
        </w:rPr>
        <w:t xml:space="preserve"> </w:t>
      </w:r>
      <w:r w:rsidRPr="00DF057A">
        <w:rPr>
          <w:b/>
          <w:bCs/>
        </w:rPr>
        <w:t>Single-use Plastics Directive and EU Policy framework on bioplastics</w:t>
      </w:r>
    </w:p>
    <w:p w14:paraId="07A6BC4C" w14:textId="77777777" w:rsidR="00951C30" w:rsidRDefault="00951C30" w:rsidP="00951C30">
      <w:r>
        <w:t>Introductory question:</w:t>
      </w:r>
    </w:p>
    <w:p w14:paraId="22926004" w14:textId="3E39099D" w:rsidR="00951C30" w:rsidRDefault="00951C30" w:rsidP="00E30CE1">
      <w:pPr>
        <w:pStyle w:val="Listenabsatz"/>
        <w:numPr>
          <w:ilvl w:val="0"/>
          <w:numId w:val="12"/>
        </w:numPr>
      </w:pPr>
      <w:r>
        <w:t xml:space="preserve">How did the </w:t>
      </w:r>
      <w:r w:rsidR="00DF057A">
        <w:t xml:space="preserve">Single-use Plastics Directive and EU Policy framework on bioplastics </w:t>
      </w:r>
      <w:r w:rsidR="009F1965">
        <w:t>emerge</w:t>
      </w:r>
      <w:r w:rsidR="00573321">
        <w:t>,</w:t>
      </w:r>
      <w:r>
        <w:t xml:space="preserve"> and what </w:t>
      </w:r>
      <w:r w:rsidR="00DF057A">
        <w:t>are their</w:t>
      </w:r>
      <w:r>
        <w:t xml:space="preserve"> aim</w:t>
      </w:r>
      <w:r w:rsidR="00DF057A">
        <w:t>s</w:t>
      </w:r>
      <w:r>
        <w:t>?</w:t>
      </w:r>
    </w:p>
    <w:p w14:paraId="647A39F7" w14:textId="77777777" w:rsidR="00951C30" w:rsidRDefault="00951C30" w:rsidP="00951C30">
      <w:r>
        <w:t>Exploratory questions:</w:t>
      </w:r>
    </w:p>
    <w:p w14:paraId="400EA1A1" w14:textId="5AF47298" w:rsidR="00951C30" w:rsidRDefault="00E30CE1" w:rsidP="00E30CE1">
      <w:pPr>
        <w:pStyle w:val="Listenabsatz"/>
        <w:numPr>
          <w:ilvl w:val="0"/>
          <w:numId w:val="12"/>
        </w:numPr>
      </w:pPr>
      <w:r>
        <w:lastRenderedPageBreak/>
        <w:t>I</w:t>
      </w:r>
      <w:r w:rsidR="00951C30">
        <w:t>n your opinion, to what extent is the production and use of bio-based plastic addressed</w:t>
      </w:r>
      <w:r w:rsidR="00DF057A">
        <w:t xml:space="preserve"> </w:t>
      </w:r>
      <w:r w:rsidR="009F1965">
        <w:t xml:space="preserve">by the </w:t>
      </w:r>
      <w:r w:rsidR="00DF057A" w:rsidRPr="00DF057A">
        <w:t>Single-use Plastics Directive and EU Policy framework on bioplastics</w:t>
      </w:r>
      <w:r w:rsidR="00332022">
        <w:t>?</w:t>
      </w:r>
    </w:p>
    <w:p w14:paraId="0C5B82B8" w14:textId="6E1E133D" w:rsidR="00951C30" w:rsidRDefault="00951C30" w:rsidP="00E30CE1">
      <w:pPr>
        <w:pStyle w:val="Listenabsatz"/>
        <w:numPr>
          <w:ilvl w:val="0"/>
          <w:numId w:val="12"/>
        </w:numPr>
      </w:pPr>
      <w:r>
        <w:t xml:space="preserve">How </w:t>
      </w:r>
      <w:r w:rsidR="009F1965">
        <w:t>were</w:t>
      </w:r>
      <w:r>
        <w:t xml:space="preserve"> the </w:t>
      </w:r>
      <w:r w:rsidR="00DF057A" w:rsidRPr="00DF057A">
        <w:t xml:space="preserve">Single-use Plastics Directive and EU Policy framework on bioplastics </w:t>
      </w:r>
      <w:r>
        <w:t xml:space="preserve">discussed in </w:t>
      </w:r>
      <w:r w:rsidR="00DF057A">
        <w:t>your field</w:t>
      </w:r>
      <w:r w:rsidR="009F1965">
        <w:t xml:space="preserve">? </w:t>
      </w:r>
      <w:r>
        <w:t>What were the positions of your group? What were the positions of the other groups?</w:t>
      </w:r>
    </w:p>
    <w:p w14:paraId="2DB28F88" w14:textId="062F5483" w:rsidR="00951C30" w:rsidRDefault="00951C30" w:rsidP="00E30CE1">
      <w:pPr>
        <w:pStyle w:val="Listenabsatz"/>
        <w:numPr>
          <w:ilvl w:val="0"/>
          <w:numId w:val="12"/>
        </w:numPr>
      </w:pPr>
      <w:r>
        <w:t xml:space="preserve">To what extent have </w:t>
      </w:r>
      <w:proofErr w:type="spellStart"/>
      <w:r>
        <w:t>soci</w:t>
      </w:r>
      <w:r w:rsidR="00332022">
        <w:t>atal</w:t>
      </w:r>
      <w:proofErr w:type="spellEnd"/>
      <w:r>
        <w:t xml:space="preserve"> actors (industry, agriculture, citizens, NGOs, etc.) been involved in shaping the </w:t>
      </w:r>
      <w:r w:rsidR="00DF057A">
        <w:t xml:space="preserve">Single-use Plastics Directive and EU Policy framework on bioplastics </w:t>
      </w:r>
      <w:r>
        <w:t>on bioplastics? What views were expressed by the</w:t>
      </w:r>
      <w:r w:rsidR="00DF057A">
        <w:t>se actors</w:t>
      </w:r>
      <w:r>
        <w:t>?</w:t>
      </w:r>
    </w:p>
    <w:p w14:paraId="36392135" w14:textId="20078134" w:rsidR="00951C30" w:rsidRPr="00DF057A" w:rsidRDefault="00951C30" w:rsidP="00951C30">
      <w:pPr>
        <w:rPr>
          <w:b/>
          <w:bCs/>
        </w:rPr>
      </w:pPr>
      <w:r w:rsidRPr="00DF057A">
        <w:rPr>
          <w:b/>
          <w:bCs/>
        </w:rPr>
        <w:t xml:space="preserve">4. </w:t>
      </w:r>
      <w:r w:rsidR="00332022">
        <w:rPr>
          <w:b/>
          <w:bCs/>
        </w:rPr>
        <w:t>O</w:t>
      </w:r>
      <w:r w:rsidRPr="00DF057A">
        <w:rPr>
          <w:b/>
          <w:bCs/>
        </w:rPr>
        <w:t>utlook</w:t>
      </w:r>
    </w:p>
    <w:p w14:paraId="6803665C" w14:textId="3EDF6E79" w:rsidR="00951C30" w:rsidRDefault="00951C30" w:rsidP="00E30CE1">
      <w:pPr>
        <w:pStyle w:val="Listenabsatz"/>
        <w:numPr>
          <w:ilvl w:val="0"/>
          <w:numId w:val="13"/>
        </w:numPr>
      </w:pPr>
      <w:r>
        <w:t>What questions regarding the sustainability of bioplastics have not yet been answered from your perspective?</w:t>
      </w:r>
    </w:p>
    <w:p w14:paraId="00B43371" w14:textId="0ACD2C5A" w:rsidR="00951C30" w:rsidRPr="00951C30" w:rsidRDefault="00951C30" w:rsidP="00E30CE1">
      <w:pPr>
        <w:pStyle w:val="Listenabsatz"/>
        <w:numPr>
          <w:ilvl w:val="0"/>
          <w:numId w:val="13"/>
        </w:numPr>
      </w:pPr>
      <w:r>
        <w:t xml:space="preserve">How do you assess the further political development </w:t>
      </w:r>
      <w:r w:rsidR="007067FE">
        <w:t>of</w:t>
      </w:r>
      <w:r>
        <w:t xml:space="preserve"> bioplastics in the EU?</w:t>
      </w:r>
    </w:p>
    <w:sectPr w:rsidR="00951C30" w:rsidRPr="00951C30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A12E4B" w14:textId="77777777" w:rsidR="005E2DD4" w:rsidRDefault="005E2DD4" w:rsidP="00D0059A">
      <w:pPr>
        <w:spacing w:after="0" w:line="240" w:lineRule="auto"/>
      </w:pPr>
      <w:r>
        <w:separator/>
      </w:r>
    </w:p>
  </w:endnote>
  <w:endnote w:type="continuationSeparator" w:id="0">
    <w:p w14:paraId="6EDC8759" w14:textId="77777777" w:rsidR="005E2DD4" w:rsidRDefault="005E2DD4" w:rsidP="00D005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69506476"/>
      <w:docPartObj>
        <w:docPartGallery w:val="Page Numbers (Bottom of Page)"/>
        <w:docPartUnique/>
      </w:docPartObj>
    </w:sdtPr>
    <w:sdtEndPr/>
    <w:sdtContent>
      <w:p w14:paraId="70522ED8" w14:textId="64E3DE4C" w:rsidR="00D0059A" w:rsidRDefault="00D0059A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67115086" w14:textId="77777777" w:rsidR="00D0059A" w:rsidRDefault="00D0059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7935DC" w14:textId="77777777" w:rsidR="005E2DD4" w:rsidRDefault="005E2DD4" w:rsidP="00D0059A">
      <w:pPr>
        <w:spacing w:after="0" w:line="240" w:lineRule="auto"/>
      </w:pPr>
      <w:r>
        <w:separator/>
      </w:r>
    </w:p>
  </w:footnote>
  <w:footnote w:type="continuationSeparator" w:id="0">
    <w:p w14:paraId="6B0F80CC" w14:textId="77777777" w:rsidR="005E2DD4" w:rsidRDefault="005E2DD4" w:rsidP="00D005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6BCDC1"/>
    <w:multiLevelType w:val="hybridMultilevel"/>
    <w:tmpl w:val="3F8AF14B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E6C6988"/>
    <w:multiLevelType w:val="hybridMultilevel"/>
    <w:tmpl w:val="454C080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0A2209"/>
    <w:multiLevelType w:val="hybridMultilevel"/>
    <w:tmpl w:val="97A2A5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DC2BEB"/>
    <w:multiLevelType w:val="hybridMultilevel"/>
    <w:tmpl w:val="D7C092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D81892"/>
    <w:multiLevelType w:val="hybridMultilevel"/>
    <w:tmpl w:val="0F68784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C55EF0"/>
    <w:multiLevelType w:val="hybridMultilevel"/>
    <w:tmpl w:val="3FD683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8F4E69"/>
    <w:multiLevelType w:val="hybridMultilevel"/>
    <w:tmpl w:val="212A9CD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473C1F"/>
    <w:multiLevelType w:val="hybridMultilevel"/>
    <w:tmpl w:val="A81496F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716FCB"/>
    <w:multiLevelType w:val="hybridMultilevel"/>
    <w:tmpl w:val="8DF8C4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6E5ED9"/>
    <w:multiLevelType w:val="hybridMultilevel"/>
    <w:tmpl w:val="B55C2B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7911DE"/>
    <w:multiLevelType w:val="hybridMultilevel"/>
    <w:tmpl w:val="965E39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4C04BFF"/>
    <w:multiLevelType w:val="hybridMultilevel"/>
    <w:tmpl w:val="F65EF6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9CC698A"/>
    <w:multiLevelType w:val="hybridMultilevel"/>
    <w:tmpl w:val="FF8E9DE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8"/>
  </w:num>
  <w:num w:numId="3">
    <w:abstractNumId w:val="1"/>
  </w:num>
  <w:num w:numId="4">
    <w:abstractNumId w:val="4"/>
  </w:num>
  <w:num w:numId="5">
    <w:abstractNumId w:val="9"/>
  </w:num>
  <w:num w:numId="6">
    <w:abstractNumId w:val="3"/>
  </w:num>
  <w:num w:numId="7">
    <w:abstractNumId w:val="11"/>
  </w:num>
  <w:num w:numId="8">
    <w:abstractNumId w:val="10"/>
  </w:num>
  <w:num w:numId="9">
    <w:abstractNumId w:val="2"/>
  </w:num>
  <w:num w:numId="10">
    <w:abstractNumId w:val="12"/>
  </w:num>
  <w:num w:numId="11">
    <w:abstractNumId w:val="5"/>
  </w:num>
  <w:num w:numId="12">
    <w:abstractNumId w:val="7"/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034D"/>
    <w:rsid w:val="00044FF4"/>
    <w:rsid w:val="000610ED"/>
    <w:rsid w:val="000D258F"/>
    <w:rsid w:val="001351B7"/>
    <w:rsid w:val="0014170B"/>
    <w:rsid w:val="001934C6"/>
    <w:rsid w:val="001C3CF1"/>
    <w:rsid w:val="001D4693"/>
    <w:rsid w:val="0026551F"/>
    <w:rsid w:val="002A71DB"/>
    <w:rsid w:val="002B532A"/>
    <w:rsid w:val="002C6083"/>
    <w:rsid w:val="0033187D"/>
    <w:rsid w:val="00332022"/>
    <w:rsid w:val="003338CF"/>
    <w:rsid w:val="00365B8B"/>
    <w:rsid w:val="003B13AB"/>
    <w:rsid w:val="003E033A"/>
    <w:rsid w:val="003F204A"/>
    <w:rsid w:val="004C2052"/>
    <w:rsid w:val="004C4137"/>
    <w:rsid w:val="004D6827"/>
    <w:rsid w:val="00523EAB"/>
    <w:rsid w:val="00573321"/>
    <w:rsid w:val="00594B1E"/>
    <w:rsid w:val="005E2DD4"/>
    <w:rsid w:val="00611A30"/>
    <w:rsid w:val="0064665C"/>
    <w:rsid w:val="0069691F"/>
    <w:rsid w:val="006A1505"/>
    <w:rsid w:val="006A6E47"/>
    <w:rsid w:val="006B232C"/>
    <w:rsid w:val="006C0714"/>
    <w:rsid w:val="006C1B48"/>
    <w:rsid w:val="006F18F5"/>
    <w:rsid w:val="00702B21"/>
    <w:rsid w:val="007067FE"/>
    <w:rsid w:val="00743D5F"/>
    <w:rsid w:val="007B7FFC"/>
    <w:rsid w:val="007C2D2E"/>
    <w:rsid w:val="00803BCE"/>
    <w:rsid w:val="00867863"/>
    <w:rsid w:val="0086789E"/>
    <w:rsid w:val="00885326"/>
    <w:rsid w:val="008942BD"/>
    <w:rsid w:val="008B18CB"/>
    <w:rsid w:val="008B303E"/>
    <w:rsid w:val="008C7A36"/>
    <w:rsid w:val="009044B8"/>
    <w:rsid w:val="00907FED"/>
    <w:rsid w:val="00951C30"/>
    <w:rsid w:val="00970334"/>
    <w:rsid w:val="009739DA"/>
    <w:rsid w:val="0098034D"/>
    <w:rsid w:val="0098063A"/>
    <w:rsid w:val="00980FD2"/>
    <w:rsid w:val="0098652C"/>
    <w:rsid w:val="009D5E7A"/>
    <w:rsid w:val="009F1965"/>
    <w:rsid w:val="00A0024D"/>
    <w:rsid w:val="00A111CD"/>
    <w:rsid w:val="00A15872"/>
    <w:rsid w:val="00A455D1"/>
    <w:rsid w:val="00AB3C50"/>
    <w:rsid w:val="00AC4136"/>
    <w:rsid w:val="00AC660C"/>
    <w:rsid w:val="00AF3F22"/>
    <w:rsid w:val="00B01BCC"/>
    <w:rsid w:val="00B04C6F"/>
    <w:rsid w:val="00B61280"/>
    <w:rsid w:val="00B91C66"/>
    <w:rsid w:val="00BD5788"/>
    <w:rsid w:val="00BF150F"/>
    <w:rsid w:val="00C00056"/>
    <w:rsid w:val="00C2499F"/>
    <w:rsid w:val="00C91EBF"/>
    <w:rsid w:val="00CD1848"/>
    <w:rsid w:val="00CF2873"/>
    <w:rsid w:val="00D0059A"/>
    <w:rsid w:val="00D154E7"/>
    <w:rsid w:val="00D34644"/>
    <w:rsid w:val="00D50E85"/>
    <w:rsid w:val="00DB2D6B"/>
    <w:rsid w:val="00DB642C"/>
    <w:rsid w:val="00DF057A"/>
    <w:rsid w:val="00E0045F"/>
    <w:rsid w:val="00E011AA"/>
    <w:rsid w:val="00E30CE1"/>
    <w:rsid w:val="00E53B4F"/>
    <w:rsid w:val="00E92823"/>
    <w:rsid w:val="00EE205A"/>
    <w:rsid w:val="00EE3131"/>
    <w:rsid w:val="00F058EE"/>
    <w:rsid w:val="00F15305"/>
    <w:rsid w:val="00F173BC"/>
    <w:rsid w:val="00F34C23"/>
    <w:rsid w:val="00F3523E"/>
    <w:rsid w:val="00F91179"/>
    <w:rsid w:val="00FA225D"/>
    <w:rsid w:val="00FA2F6B"/>
    <w:rsid w:val="00FA3E7C"/>
    <w:rsid w:val="00FB75E6"/>
    <w:rsid w:val="00FC7CA5"/>
    <w:rsid w:val="00FE6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694F03F"/>
  <w15:chartTrackingRefBased/>
  <w15:docId w15:val="{48C7BBFC-BC2C-47C1-A2C5-AE3C58347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7CA5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DB642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B642C"/>
    <w:pPr>
      <w:spacing w:line="240" w:lineRule="auto"/>
    </w:pPr>
    <w:rPr>
      <w:sz w:val="20"/>
      <w:szCs w:val="20"/>
      <w:lang w:val="de-AT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B642C"/>
    <w:rPr>
      <w:sz w:val="20"/>
      <w:szCs w:val="20"/>
      <w:lang w:val="de-AT"/>
    </w:rPr>
  </w:style>
  <w:style w:type="table" w:styleId="Tabellenraster">
    <w:name w:val="Table Grid"/>
    <w:basedOn w:val="NormaleTabelle"/>
    <w:uiPriority w:val="39"/>
    <w:rsid w:val="00DB64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FA3E7C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D005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0059A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D005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0059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89</Words>
  <Characters>7962</Characters>
  <Application>Microsoft Office Word</Application>
  <DocSecurity>0</DocSecurity>
  <Lines>292</Lines>
  <Paragraphs>2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Fleischmann</dc:creator>
  <cp:keywords/>
  <dc:description/>
  <cp:lastModifiedBy>Benjamin Fleischmann</cp:lastModifiedBy>
  <cp:revision>3</cp:revision>
  <dcterms:created xsi:type="dcterms:W3CDTF">2024-01-17T07:25:00Z</dcterms:created>
  <dcterms:modified xsi:type="dcterms:W3CDTF">2024-03-19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07c7c9af124ecf17a5c18790a6652d12f69ab617c6c81ec563aefda574542ac</vt:lpwstr>
  </property>
</Properties>
</file>